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62164" w14:textId="79CD46E7" w:rsidR="00BC1008" w:rsidRPr="00B42495" w:rsidRDefault="00BC1008" w:rsidP="00EC446B">
      <w:pPr>
        <w:pStyle w:val="Caption"/>
        <w:keepNext/>
        <w:spacing w:after="0"/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B42495"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l Table 2: </w:t>
      </w:r>
      <w:r w:rsidR="00573EB2" w:rsidRPr="00B42495"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  <w:t>Listing</w:t>
      </w:r>
      <w:r w:rsidRPr="00B42495"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All </w:t>
      </w:r>
      <w:r w:rsidR="00A94E39" w:rsidRPr="00B42495"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  <w:t>U</w:t>
      </w:r>
      <w:r w:rsidR="00A94E39" w:rsidRPr="00B42495">
        <w:rPr>
          <w:rFonts w:ascii="Times New Roman" w:eastAsia="SimSu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>ni</w:t>
      </w:r>
      <w:r w:rsidR="00A94E39" w:rsidRPr="00B42495"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  <w:t>que</w:t>
      </w:r>
      <w:r w:rsidR="001E7641" w:rsidRPr="00B42495"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B42495"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Measurement </w:t>
      </w:r>
      <w:r w:rsidR="00EF05F7" w:rsidRPr="00B42495"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  <w:t>Tools</w:t>
      </w:r>
      <w:r w:rsidR="008D6127" w:rsidRPr="00B42495"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for Resilience/</w:t>
      </w:r>
      <w:proofErr w:type="gramStart"/>
      <w:r w:rsidR="008D6127" w:rsidRPr="00B42495">
        <w:rPr>
          <w:rFonts w:ascii="Times New Roman" w:eastAsia="SimSun" w:hAnsi="Times New Roman" w:cs="Times New Roman"/>
          <w:b/>
          <w:bCs/>
          <w:i w:val="0"/>
          <w:iCs w:val="0"/>
          <w:color w:val="auto"/>
          <w:sz w:val="20"/>
          <w:szCs w:val="20"/>
        </w:rPr>
        <w:t>y</w:t>
      </w:r>
      <w:proofErr w:type="gramEnd"/>
    </w:p>
    <w:tbl>
      <w:tblPr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66"/>
        <w:gridCol w:w="8594"/>
      </w:tblGrid>
      <w:tr w:rsidR="00AC1063" w:rsidRPr="00B772CA" w14:paraId="0F5E69BB" w14:textId="3B0396FF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D458CE" w14:textId="765EC5E4" w:rsidR="00AC1063" w:rsidRPr="00B772CA" w:rsidRDefault="00AC1063" w:rsidP="00EC44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Group</w:t>
            </w:r>
          </w:p>
          <w:p w14:paraId="4A4C5BCC" w14:textId="77777777" w:rsidR="00AC1063" w:rsidRPr="00B772CA" w:rsidRDefault="00AC1063" w:rsidP="00EC44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  <w:p w14:paraId="1E655027" w14:textId="2A5FD2C5" w:rsidR="00AC1063" w:rsidRPr="00B772CA" w:rsidRDefault="00AC1063" w:rsidP="00EC44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C0E04F" w14:textId="77777777" w:rsidR="00AC1063" w:rsidRPr="00B772CA" w:rsidRDefault="00AC1063" w:rsidP="00EC44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1054A14D" w14:textId="4979763F" w:rsidR="00AC1063" w:rsidRPr="00B772CA" w:rsidRDefault="00785297" w:rsidP="00EC44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dentifying</w:t>
            </w:r>
            <w:r w:rsidR="00AC1063" w:rsidRPr="00B772C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ment Tool</w:t>
            </w:r>
            <w:r w:rsidRPr="00B772C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</w:p>
          <w:p w14:paraId="2487EFE8" w14:textId="004B9BBE" w:rsidR="00AC1063" w:rsidRPr="00B772CA" w:rsidRDefault="00AC1063" w:rsidP="00EC446B">
            <w:pPr>
              <w:widowControl/>
              <w:ind w:left="7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Note:</w:t>
            </w: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Different variations of a scale are put in one group, identified by letters (e.g., a, b, c). </w:t>
            </w:r>
            <w:r w:rsidR="0025059D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Each entry below also links to a </w:t>
            </w:r>
            <w:r w:rsidR="00E96BF0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ample study (included in our systematic review) </w:t>
            </w:r>
            <w:r w:rsidR="00E96BF0"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or</w:t>
            </w:r>
            <w:r w:rsidR="00086EE2"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="00E2759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 </w:t>
            </w:r>
            <w:r w:rsidR="00A3476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primary </w:t>
            </w:r>
            <w:r w:rsidR="00086EE2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cale translation/development and validation report. For</w:t>
            </w:r>
            <w:r w:rsidR="00C13B4A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852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 </w:t>
            </w:r>
            <w:r w:rsidR="00C13B4A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cale originally named in Chinese</w:t>
            </w:r>
            <w:r w:rsidR="007852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i</w:t>
            </w:r>
            <w:r w:rsidR="00C13B4A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</w:t>
            </w:r>
            <w:r w:rsidR="007852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relevant </w:t>
            </w:r>
            <w:r w:rsidR="00C13B4A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ublication</w:t>
            </w:r>
            <w:r w:rsidR="007852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 </w:t>
            </w:r>
            <w:r w:rsidR="00C13B4A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dentif</w:t>
            </w:r>
            <w:r w:rsidR="00B579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</w:t>
            </w:r>
            <w:r w:rsidR="00C13B4A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852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t</w:t>
            </w:r>
            <w:r w:rsidR="00C13B4A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n both Chinese and English, we list </w:t>
            </w:r>
            <w:r w:rsidR="007852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ts Chinese and English names, separated</w:t>
            </w:r>
            <w:r w:rsidR="00C13B4A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852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by a slash (“/”). If no English name/translation </w:t>
            </w:r>
            <w:r w:rsidR="00B579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s</w:t>
            </w:r>
            <w:r w:rsidR="007852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provided, we add a literal translation for its name/description in </w:t>
            </w: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ackets (“[…]”).</w:t>
            </w:r>
            <w:r w:rsidR="00785297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04F64739" w14:textId="77777777" w:rsidR="00AC1063" w:rsidRPr="00B772CA" w:rsidRDefault="00AC1063" w:rsidP="00EC446B">
            <w:pPr>
              <w:widowControl/>
              <w:ind w:left="7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2FC0B7F8" w14:textId="034C633E" w:rsidR="00AC1063" w:rsidRPr="00B772CA" w:rsidRDefault="00AC1063" w:rsidP="00EC44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AC1063" w:rsidRPr="00B772CA" w14:paraId="23D0C4E3" w14:textId="77BFE2CC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0AED19" w14:textId="77777777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85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369A78" w14:textId="4D6639F3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. </w:t>
            </w:r>
            <w:hyperlink r:id="rId6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25-item Conner and Davidson Resilience Scale (CD-RISC-25)</w:t>
              </w:r>
            </w:hyperlink>
          </w:p>
        </w:tc>
      </w:tr>
      <w:tr w:rsidR="00AC1063" w:rsidRPr="00B772CA" w14:paraId="496A31E0" w14:textId="3F4948BE" w:rsidTr="00AC1063">
        <w:trPr>
          <w:trHeight w:val="290"/>
        </w:trPr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B1E0365" w14:textId="71F2612D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shd w:val="clear" w:color="auto" w:fill="FFFFFF" w:themeFill="background1"/>
            <w:noWrap/>
            <w:vAlign w:val="bottom"/>
            <w:hideMark/>
          </w:tcPr>
          <w:p w14:paraId="697505BE" w14:textId="38232B2D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b. </w:t>
            </w:r>
            <w:hyperlink r:id="rId7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CD-RISC-10</w:t>
              </w:r>
            </w:hyperlink>
          </w:p>
        </w:tc>
      </w:tr>
      <w:tr w:rsidR="00AC1063" w:rsidRPr="00B772CA" w14:paraId="052A2CD6" w14:textId="1AE6864D" w:rsidTr="00AC1063">
        <w:trPr>
          <w:trHeight w:val="290"/>
        </w:trPr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0A082EC7" w14:textId="7A86FCF8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shd w:val="clear" w:color="auto" w:fill="FFFFFF" w:themeFill="background1"/>
            <w:noWrap/>
            <w:vAlign w:val="bottom"/>
            <w:hideMark/>
          </w:tcPr>
          <w:p w14:paraId="76F737F2" w14:textId="2B495290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c. </w:t>
            </w:r>
            <w:hyperlink r:id="rId8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21/23-item CD-RISC for nurses adapted from CD-RISC-25</w:t>
              </w:r>
            </w:hyperlink>
          </w:p>
        </w:tc>
      </w:tr>
      <w:tr w:rsidR="00AC1063" w:rsidRPr="00B772CA" w14:paraId="2893DF9A" w14:textId="56EA20CF" w:rsidTr="00AC1063">
        <w:trPr>
          <w:trHeight w:val="290"/>
        </w:trPr>
        <w:tc>
          <w:tcPr>
            <w:tcW w:w="76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06D333" w14:textId="27A3BF97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E133FB" w14:textId="2F6980B5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d. </w:t>
            </w:r>
            <w:hyperlink r:id="rId9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CD-RISC-2</w:t>
              </w:r>
            </w:hyperlink>
          </w:p>
        </w:tc>
      </w:tr>
      <w:tr w:rsidR="00AC1063" w:rsidRPr="00B772CA" w14:paraId="2B70AF65" w14:textId="7662DF18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F5F25C" w14:textId="610E2D29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85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5F7DFA" w14:textId="58638B0A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. </w:t>
            </w:r>
            <w:hyperlink r:id="rId10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中国青少年韧性量表</w:t>
              </w:r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Resilience Scale for Chinese Adolescents (RSCA)</w:t>
              </w:r>
            </w:hyperlink>
          </w:p>
        </w:tc>
      </w:tr>
      <w:tr w:rsidR="00AC1063" w:rsidRPr="00B772CA" w14:paraId="5576BA33" w14:textId="3673A7DE" w:rsidTr="00AC1063">
        <w:trPr>
          <w:trHeight w:val="290"/>
        </w:trPr>
        <w:tc>
          <w:tcPr>
            <w:tcW w:w="76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B3169F" w14:textId="77777777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77D6C3" w14:textId="0A3FFD87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b. </w:t>
            </w:r>
            <w:hyperlink r:id="rId11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SCA adapted for an adult sample</w:t>
              </w:r>
            </w:hyperlink>
          </w:p>
        </w:tc>
      </w:tr>
      <w:tr w:rsidR="00AC1063" w:rsidRPr="00B772CA" w14:paraId="6EE0F81F" w14:textId="0CCFD038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058BC9" w14:textId="034E1FC1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</w:t>
            </w:r>
          </w:p>
        </w:tc>
        <w:tc>
          <w:tcPr>
            <w:tcW w:w="85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D06C8B" w14:textId="6B1AA00A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. </w:t>
            </w:r>
            <w:hyperlink r:id="rId12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25-item Resilience Scale (RS-25)</w:t>
              </w:r>
            </w:hyperlink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C1063" w:rsidRPr="00B772CA" w14:paraId="31A9EE5A" w14:textId="3F13D3CC" w:rsidTr="00AC1063">
        <w:trPr>
          <w:trHeight w:val="290"/>
        </w:trPr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479B9F31" w14:textId="56BDEC2C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shd w:val="clear" w:color="auto" w:fill="FFFFFF" w:themeFill="background1"/>
            <w:noWrap/>
            <w:vAlign w:val="bottom"/>
            <w:hideMark/>
          </w:tcPr>
          <w:p w14:paraId="3837043A" w14:textId="3E2D7DE0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b. </w:t>
            </w:r>
            <w:hyperlink r:id="rId13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S-14</w:t>
              </w:r>
            </w:hyperlink>
          </w:p>
        </w:tc>
      </w:tr>
      <w:tr w:rsidR="00AC1063" w:rsidRPr="00B772CA" w14:paraId="4ACF0157" w14:textId="02506488" w:rsidTr="00AC1063">
        <w:trPr>
          <w:trHeight w:val="290"/>
        </w:trPr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5F29BEE5" w14:textId="4F1A3A09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shd w:val="clear" w:color="auto" w:fill="FFFFFF" w:themeFill="background1"/>
            <w:noWrap/>
            <w:vAlign w:val="bottom"/>
            <w:hideMark/>
          </w:tcPr>
          <w:p w14:paraId="5F8D4CFA" w14:textId="6C48D721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c. </w:t>
            </w:r>
            <w:hyperlink r:id="rId14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S-11 (German version adapted from RS-14)</w:t>
              </w:r>
            </w:hyperlink>
          </w:p>
        </w:tc>
      </w:tr>
      <w:tr w:rsidR="00AC1063" w:rsidRPr="00B772CA" w14:paraId="7EAD5ADD" w14:textId="2503C474" w:rsidTr="00AC1063">
        <w:trPr>
          <w:trHeight w:val="290"/>
        </w:trPr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02733D60" w14:textId="3C31543F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shd w:val="clear" w:color="auto" w:fill="FFFFFF" w:themeFill="background1"/>
            <w:noWrap/>
            <w:vAlign w:val="bottom"/>
            <w:hideMark/>
          </w:tcPr>
          <w:p w14:paraId="1A064C64" w14:textId="2E74EADC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d. </w:t>
            </w:r>
            <w:hyperlink r:id="rId15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S-15</w:t>
              </w:r>
            </w:hyperlink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C1063" w:rsidRPr="00B772CA" w14:paraId="2AF45B8E" w14:textId="00829C72" w:rsidTr="00AC1063">
        <w:trPr>
          <w:trHeight w:val="290"/>
        </w:trPr>
        <w:tc>
          <w:tcPr>
            <w:tcW w:w="76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83CC84" w14:textId="4B79BAB8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49C415" w14:textId="7BA92C03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e. </w:t>
            </w:r>
            <w:hyperlink r:id="rId16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S-10 (for Children)</w:t>
              </w:r>
            </w:hyperlink>
          </w:p>
        </w:tc>
      </w:tr>
      <w:tr w:rsidR="00AC1063" w:rsidRPr="00B772CA" w14:paraId="658B996C" w14:textId="166697A7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692F13" w14:textId="41F01B68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</w:t>
            </w:r>
          </w:p>
        </w:tc>
        <w:tc>
          <w:tcPr>
            <w:tcW w:w="85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3FD99A" w14:textId="32F73E44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. </w:t>
            </w:r>
            <w:hyperlink r:id="rId17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14-item Ego Resilience Scale (ER-14)</w:t>
              </w:r>
            </w:hyperlink>
          </w:p>
        </w:tc>
      </w:tr>
      <w:tr w:rsidR="00AC1063" w:rsidRPr="00B772CA" w14:paraId="5D332199" w14:textId="1162CBE9" w:rsidTr="00AC1063">
        <w:trPr>
          <w:trHeight w:val="290"/>
        </w:trPr>
        <w:tc>
          <w:tcPr>
            <w:tcW w:w="76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89B215" w14:textId="7D531E1A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818E0C" w14:textId="4D3C6055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b. </w:t>
            </w:r>
            <w:hyperlink r:id="rId18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ER-10</w:t>
              </w:r>
            </w:hyperlink>
          </w:p>
        </w:tc>
      </w:tr>
      <w:tr w:rsidR="00AC1063" w:rsidRPr="00B772CA" w14:paraId="1E6B089E" w14:textId="18B53AC3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9CD01D" w14:textId="7DB952C7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5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E8A0BB" w14:textId="032793E1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19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e Scale for Adults (RSA)</w:t>
              </w:r>
            </w:hyperlink>
          </w:p>
        </w:tc>
      </w:tr>
      <w:tr w:rsidR="00AC1063" w:rsidRPr="00B772CA" w14:paraId="2375E265" w14:textId="2E71CD51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365158" w14:textId="49A98A96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</w:t>
            </w:r>
          </w:p>
        </w:tc>
        <w:tc>
          <w:tcPr>
            <w:tcW w:w="85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DB5C6F" w14:textId="6E32174A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. </w:t>
            </w:r>
            <w:hyperlink r:id="rId20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Psychological Capital Questionnaire (PCQ) 6 resilience items</w:t>
              </w:r>
            </w:hyperlink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C1063" w:rsidRPr="00B772CA" w14:paraId="798574CE" w14:textId="173262F7" w:rsidTr="00AC1063">
        <w:trPr>
          <w:trHeight w:val="290"/>
        </w:trPr>
        <w:tc>
          <w:tcPr>
            <w:tcW w:w="76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7B0EE2" w14:textId="4899226F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F6FE46" w14:textId="38254D9B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b. </w:t>
            </w:r>
            <w:hyperlink r:id="rId21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PCQ-12 3 resilience items</w:t>
              </w:r>
            </w:hyperlink>
          </w:p>
        </w:tc>
      </w:tr>
      <w:tr w:rsidR="00AC1063" w:rsidRPr="00B772CA" w14:paraId="7F92C831" w14:textId="650066DF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DEF794" w14:textId="5FA6E5B9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</w:t>
            </w:r>
          </w:p>
        </w:tc>
        <w:tc>
          <w:tcPr>
            <w:tcW w:w="85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CC9C3D" w14:textId="297C1E01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. </w:t>
            </w:r>
            <w:hyperlink r:id="rId22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28-item Child and Youth Resilience Measure (CYRM-28)</w:t>
              </w:r>
            </w:hyperlink>
          </w:p>
        </w:tc>
      </w:tr>
      <w:tr w:rsidR="00AC1063" w:rsidRPr="00B772CA" w14:paraId="148C82F8" w14:textId="0E643ED6" w:rsidTr="00AC1063">
        <w:trPr>
          <w:trHeight w:val="290"/>
        </w:trPr>
        <w:tc>
          <w:tcPr>
            <w:tcW w:w="76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16FFB4" w14:textId="4871B7A1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5C78A1" w14:textId="675745CB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b. </w:t>
            </w:r>
            <w:hyperlink r:id="rId23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CYRM-12</w:t>
              </w:r>
            </w:hyperlink>
          </w:p>
        </w:tc>
      </w:tr>
      <w:tr w:rsidR="00AC1063" w:rsidRPr="00B772CA" w14:paraId="765D7DAC" w14:textId="2FE656F5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892CB2" w14:textId="7F1586AF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8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84A93E" w14:textId="0DE8743E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24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Essential Resilience Scale (ERS)</w:t>
              </w:r>
            </w:hyperlink>
          </w:p>
        </w:tc>
      </w:tr>
      <w:tr w:rsidR="00AC1063" w:rsidRPr="00B772CA" w14:paraId="4A7D729A" w14:textId="2898C0A7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AB1AA1" w14:textId="77DCF449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9</w:t>
            </w:r>
          </w:p>
        </w:tc>
        <w:tc>
          <w:tcPr>
            <w:tcW w:w="85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298919" w14:textId="6AC67661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. </w:t>
            </w:r>
            <w:hyperlink r:id="rId25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中国成年人心理弹性量表</w:t>
              </w:r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Resilient Trait Scale for Chinese Adults (RTSCA)</w:t>
              </w:r>
            </w:hyperlink>
          </w:p>
        </w:tc>
      </w:tr>
      <w:tr w:rsidR="00AC1063" w:rsidRPr="00B772CA" w14:paraId="76458296" w14:textId="7CDFCC40" w:rsidTr="00AC1063">
        <w:trPr>
          <w:trHeight w:val="290"/>
        </w:trPr>
        <w:tc>
          <w:tcPr>
            <w:tcW w:w="76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552AFE" w14:textId="62FBD354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5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5F40CC" w14:textId="4ACEA934" w:rsidR="00AC1063" w:rsidRPr="00B772CA" w:rsidRDefault="00AC1063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b. </w:t>
            </w:r>
            <w:hyperlink r:id="rId26" w:history="1">
              <w:r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TSCA adapted for civil servants (with changed factor structure)</w:t>
              </w:r>
            </w:hyperlink>
          </w:p>
        </w:tc>
      </w:tr>
      <w:tr w:rsidR="00AC1063" w:rsidRPr="00B772CA" w14:paraId="32115311" w14:textId="42E87F4E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A254C9" w14:textId="1BB4E8E6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10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9B90DD" w14:textId="6F1E8F38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27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Brief Resilience Scale (BRS)</w:t>
              </w:r>
            </w:hyperlink>
          </w:p>
        </w:tc>
      </w:tr>
      <w:tr w:rsidR="00AC1063" w:rsidRPr="00B772CA" w14:paraId="1308CBB9" w14:textId="041F27AC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AC727D" w14:textId="065783BE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11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B111E8" w14:textId="48A9581B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28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Chinese Positive Youth Development Scale (CPYDS) resilience subscale</w:t>
              </w:r>
            </w:hyperlink>
          </w:p>
        </w:tc>
      </w:tr>
      <w:tr w:rsidR="00AC1063" w:rsidRPr="00B772CA" w14:paraId="0CF8ECD5" w14:textId="05F7654C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7C34E6" w14:textId="6665CEBD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12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063A56" w14:textId="7AB41287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29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e Scale Specific for Cancer (RS-SC)</w:t>
              </w:r>
            </w:hyperlink>
            <w:r w:rsidR="00AC1063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C1063" w:rsidRPr="00B772CA" w14:paraId="40790F82" w14:textId="37A7B30B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A256F5" w14:textId="6AB903C5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13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EEDBF5" w14:textId="3DC9B59C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30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Healthy Kids Resilience Assessment (HKRA)</w:t>
              </w:r>
            </w:hyperlink>
          </w:p>
        </w:tc>
      </w:tr>
      <w:tr w:rsidR="00AC1063" w:rsidRPr="00B772CA" w14:paraId="49774EB1" w14:textId="226030F9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54CF55" w14:textId="56D297F9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14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A2D94D" w14:textId="4C89CB44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31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e Questionnaire of High School Students (RQHSS)</w:t>
              </w:r>
            </w:hyperlink>
          </w:p>
        </w:tc>
      </w:tr>
      <w:tr w:rsidR="00AC1063" w:rsidRPr="00B772CA" w14:paraId="2EA5BCC3" w14:textId="3AE89C4E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12AF8D" w14:textId="681D0B83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15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E56021" w14:textId="478013D5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32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中学生心理复原力量表</w:t>
              </w:r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Self-Rating Scale of Psychological Resilience for Middle School Students</w:t>
              </w:r>
            </w:hyperlink>
          </w:p>
        </w:tc>
      </w:tr>
      <w:tr w:rsidR="00AC1063" w:rsidRPr="00B772CA" w14:paraId="0ED74DD7" w14:textId="77762BF2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4763ED" w14:textId="3D4F9B8C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16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D141D4" w14:textId="204D82CE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33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积极心理资本问卷</w:t>
              </w:r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Positive Psychological Capital Questionnaire (PPQ) 7 resilience items</w:t>
              </w:r>
            </w:hyperlink>
          </w:p>
        </w:tc>
      </w:tr>
      <w:tr w:rsidR="00AC1063" w:rsidRPr="00B772CA" w14:paraId="66771994" w14:textId="6C2275CC" w:rsidTr="00AC1063">
        <w:trPr>
          <w:trHeight w:val="224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D1F344" w14:textId="320F2679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17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6E6074" w14:textId="6F9D7B76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34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Adolescents’ Emotional Resilience Questionnaire (AERQ)</w:t>
              </w:r>
            </w:hyperlink>
            <w:r w:rsidR="00AC1063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C1063" w:rsidRPr="00B772CA" w14:paraId="4EB3D904" w14:textId="1044C110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1D41FF" w14:textId="0A43B6EB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18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799773" w14:textId="0B0B1816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35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特殊儿童家长心理弹性问卷</w:t>
              </w:r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Psychological Resilience Questionnaire for Parents of “Special Children”]</w:t>
              </w:r>
            </w:hyperlink>
          </w:p>
        </w:tc>
      </w:tr>
      <w:tr w:rsidR="00AC1063" w:rsidRPr="00B772CA" w14:paraId="5D70AB3F" w14:textId="349D33BD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994ECF" w14:textId="62CD095F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19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714BAA" w14:textId="76837E04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36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Unnamed, 9-item resiliency scale for Chinese healthcare workers in a specific study by Siu et al. (2009) (</w:t>
              </w:r>
              <w:proofErr w:type="gramStart"/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doi:10.1016/j.jrp</w:t>
              </w:r>
              <w:proofErr w:type="gramEnd"/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.2009.06.008)</w:t>
              </w:r>
            </w:hyperlink>
          </w:p>
        </w:tc>
      </w:tr>
      <w:tr w:rsidR="00AC1063" w:rsidRPr="00B772CA" w14:paraId="5915B34C" w14:textId="7F5AF68F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667EB5" w14:textId="6EED5D99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0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17B207" w14:textId="2052EB8F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37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The Chinese Mental Resilience Scale (CMRS)</w:t>
              </w:r>
            </w:hyperlink>
          </w:p>
        </w:tc>
      </w:tr>
      <w:tr w:rsidR="00AC1063" w:rsidRPr="00B772CA" w14:paraId="06159C02" w14:textId="41A1751F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8C5502" w14:textId="232C997D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1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A604DF" w14:textId="4172ECBC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38" w:history="1">
              <w:r w:rsidR="003403A9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7 items from the Chinese Longitudinal Healthy Longevity Survey (CLHLS) selected for measuring resilience</w:t>
              </w:r>
            </w:hyperlink>
          </w:p>
        </w:tc>
      </w:tr>
      <w:tr w:rsidR="00AC1063" w:rsidRPr="00B772CA" w14:paraId="0AED89CC" w14:textId="0EF5DC6C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0EA6A9" w14:textId="01092143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2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1C6221" w14:textId="6924C4CA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39" w:history="1">
              <w:r w:rsidR="002830C2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Brief Resilient Coping Scale (BRCS)</w:t>
              </w:r>
            </w:hyperlink>
          </w:p>
        </w:tc>
      </w:tr>
      <w:tr w:rsidR="00AC1063" w:rsidRPr="00B772CA" w14:paraId="7F76A3F5" w14:textId="26E9B3CC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CC09AF" w14:textId="564DBA71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3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9C6FB8" w14:textId="7C5921D9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0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Employee Resilience Measure</w:t>
              </w:r>
            </w:hyperlink>
          </w:p>
        </w:tc>
      </w:tr>
      <w:tr w:rsidR="00AC1063" w:rsidRPr="00B772CA" w14:paraId="0630C700" w14:textId="0C056DEA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7CDE1A" w14:textId="7EF6563E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4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6134BC" w14:textId="03035E79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1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e and Youth Development Module (RYDM) scale, as part of the California Health Kids Survey (CHKS)</w:t>
              </w:r>
            </w:hyperlink>
          </w:p>
        </w:tc>
      </w:tr>
      <w:tr w:rsidR="00AC1063" w:rsidRPr="00B772CA" w14:paraId="40173730" w14:textId="585B6390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4EEF0B" w14:textId="4B5781FB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5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353AA3" w14:textId="2DA5F15F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2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医护人员抗逆力预测试问卷</w:t>
              </w:r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Questionnaire about Resilience of Medical Staff</w:t>
              </w:r>
            </w:hyperlink>
          </w:p>
        </w:tc>
      </w:tr>
      <w:tr w:rsidR="00AC1063" w:rsidRPr="00B772CA" w14:paraId="10014D3A" w14:textId="471F6215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ACFA36" w14:textId="772264F4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6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07D849" w14:textId="549A91E3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3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少数民族青少年韧性素质量表</w:t>
              </w:r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Resilience Scale for Ethnic Minority Adolescents]</w:t>
              </w:r>
            </w:hyperlink>
          </w:p>
        </w:tc>
      </w:tr>
      <w:tr w:rsidR="00AC1063" w:rsidRPr="00B772CA" w14:paraId="0218D4CD" w14:textId="70CC2201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FC6258" w14:textId="7D87DE9F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7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558D42" w14:textId="7C287C1E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4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Suicide Resiliency Inventory (SRI)</w:t>
              </w:r>
            </w:hyperlink>
          </w:p>
        </w:tc>
      </w:tr>
      <w:tr w:rsidR="00AC1063" w:rsidRPr="00B772CA" w14:paraId="426A30A1" w14:textId="04A09B6E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A87C51" w14:textId="60746EDF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8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B5D99E" w14:textId="5B817286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5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Stress Resilience Quotient Scale (SRQS)</w:t>
              </w:r>
            </w:hyperlink>
          </w:p>
        </w:tc>
      </w:tr>
      <w:tr w:rsidR="00AC1063" w:rsidRPr="00B772CA" w14:paraId="1D195ADC" w14:textId="211B18CE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D86D19" w14:textId="6DCE5D9D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29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DE4567" w14:textId="5327D0A5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6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y Scale for Young Adults (RSYA)</w:t>
              </w:r>
            </w:hyperlink>
          </w:p>
        </w:tc>
      </w:tr>
      <w:tr w:rsidR="00AC1063" w:rsidRPr="00B772CA" w14:paraId="4CF81096" w14:textId="5A42FD77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BF669C" w14:textId="20EA52DD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0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D073D1" w14:textId="60C9C93D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7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大学生复原力量表</w:t>
              </w:r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Resiliency Scale of University Students</w:t>
              </w:r>
            </w:hyperlink>
          </w:p>
        </w:tc>
      </w:tr>
      <w:tr w:rsidR="00AC1063" w:rsidRPr="00B772CA" w14:paraId="63253405" w14:textId="1976DD61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A1277A" w14:textId="5879A174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1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745D1F" w14:textId="647E3FF2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8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Acceptance and Action Questionnaire (AAQ)</w:t>
              </w:r>
            </w:hyperlink>
          </w:p>
        </w:tc>
      </w:tr>
      <w:tr w:rsidR="00AC1063" w:rsidRPr="00B772CA" w14:paraId="17C5FDC5" w14:textId="212F7221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4981C7" w14:textId="4D33CFAF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2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048098" w14:textId="306415CE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9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Career Motivation Measure, resilience domain</w:t>
              </w:r>
            </w:hyperlink>
          </w:p>
        </w:tc>
      </w:tr>
      <w:tr w:rsidR="00AC1063" w:rsidRPr="00B772CA" w14:paraId="78D50963" w14:textId="3513A926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A52B09" w14:textId="57B33FAB" w:rsidR="00AC1063" w:rsidRPr="00B772CA" w:rsidRDefault="00AC1063" w:rsidP="00EC446B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3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70C226" w14:textId="7DF915CF" w:rsidR="00AC1063" w:rsidRPr="00B772CA" w:rsidRDefault="00000000" w:rsidP="00EC446B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50" w:history="1"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中学教师复原力量表</w:t>
              </w:r>
              <w:r w:rsidR="00AC106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Resilience Scale for Highschool Teachers]</w:t>
              </w:r>
            </w:hyperlink>
          </w:p>
        </w:tc>
      </w:tr>
      <w:tr w:rsidR="00EB60AF" w:rsidRPr="00B772CA" w14:paraId="26A5E9F7" w14:textId="779668AC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D61626" w14:textId="129E6DD2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4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1C7AF4" w14:textId="6EC3C81C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51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Academic Resilience Scale</w:t>
              </w:r>
            </w:hyperlink>
          </w:p>
        </w:tc>
      </w:tr>
      <w:tr w:rsidR="00EB60AF" w:rsidRPr="00B772CA" w14:paraId="5E8A00DD" w14:textId="40923258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0D5E01" w14:textId="62E7DDF0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5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DC2BD3" w14:textId="58C949F1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52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Body-Mind-Spirit Well-Being Inventory 3 resilience items</w:t>
              </w:r>
            </w:hyperlink>
          </w:p>
        </w:tc>
      </w:tr>
      <w:tr w:rsidR="00EB60AF" w:rsidRPr="00B772CA" w14:paraId="720D83E6" w14:textId="401D8435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4FF580" w14:textId="743A396B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6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8A19D2" w14:textId="4B9F1506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53" w:history="1">
              <w:proofErr w:type="spellStart"/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ClassMaps</w:t>
              </w:r>
              <w:proofErr w:type="spellEnd"/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Survey (CMS) (student resilience in school settings)</w:t>
              </w:r>
            </w:hyperlink>
          </w:p>
        </w:tc>
      </w:tr>
      <w:tr w:rsidR="00EB60AF" w:rsidRPr="00B772CA" w14:paraId="07B314DA" w14:textId="26D39CB6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89FD01" w14:textId="78B9BA06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7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BBB8F3" w14:textId="4A3EA6B8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54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15-item Dispositional Resilience Scale (DRS-15)</w:t>
              </w:r>
            </w:hyperlink>
          </w:p>
        </w:tc>
      </w:tr>
      <w:tr w:rsidR="00EB60AF" w:rsidRPr="00B772CA" w14:paraId="3F73D485" w14:textId="02B1213B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33A91D" w14:textId="082277A3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8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EBA708" w14:textId="467CD8DC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55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Diabetes Strengths and Resilience Measure-Teen (DSTAR-Teen)</w:t>
              </w:r>
            </w:hyperlink>
          </w:p>
        </w:tc>
      </w:tr>
      <w:tr w:rsidR="00EB60AF" w:rsidRPr="00B772CA" w14:paraId="53E25831" w14:textId="24BB3529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ACBA65" w14:textId="2D545AA5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39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77AADA" w14:textId="1B93C688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56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Employee Resilience Scale (EMPRES)</w:t>
              </w:r>
            </w:hyperlink>
          </w:p>
        </w:tc>
      </w:tr>
      <w:tr w:rsidR="00EB60AF" w:rsidRPr="00B772CA" w14:paraId="2CC66536" w14:textId="5599DDC0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5E3854" w14:textId="182628C9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0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A3B0E8" w14:textId="04A4EF8C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57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Psychological Performance Inventory (PPI)</w:t>
              </w:r>
            </w:hyperlink>
            <w:r w:rsidR="00EB60AF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EB60AF" w:rsidRPr="00B772CA" w14:paraId="63E02B7E" w14:textId="5A911AF8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25938B" w14:textId="0AF76D61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1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9A2DEA" w14:textId="11D1D0F2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58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e Appraisals Scale (RAS)</w:t>
              </w:r>
            </w:hyperlink>
          </w:p>
        </w:tc>
      </w:tr>
      <w:tr w:rsidR="00EB60AF" w:rsidRPr="00B772CA" w14:paraId="668944F0" w14:textId="0F653007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F17789" w14:textId="512BEB38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2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8398CA" w14:textId="7FE8FA24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59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e Questionnaire</w:t>
              </w:r>
            </w:hyperlink>
          </w:p>
        </w:tc>
      </w:tr>
      <w:tr w:rsidR="00EB60AF" w:rsidRPr="00B772CA" w14:paraId="0E3F063E" w14:textId="15C7F1F9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2696EF" w14:textId="1CEB9A0A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3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79304E" w14:textId="509F3E60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60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e Style Questionnaire</w:t>
              </w:r>
            </w:hyperlink>
          </w:p>
        </w:tc>
      </w:tr>
      <w:tr w:rsidR="00EB60AF" w:rsidRPr="00B772CA" w14:paraId="32F0B720" w14:textId="6F46AC07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DF2D33" w14:textId="15812B2E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4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D5CB9A" w14:textId="55D13F0A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61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e Scale for Nurses (RSN)</w:t>
              </w:r>
            </w:hyperlink>
            <w:r w:rsidR="00EB60AF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EB60AF" w:rsidRPr="00B772CA" w14:paraId="78ABDF81" w14:textId="6251727B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AE1AD8" w14:textId="17624A5F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5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48B09A" w14:textId="0783D76D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62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运动员心理韧性问卷</w:t>
              </w:r>
              <w:r w:rsidR="00362DAB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The Questionnaire of Athletes’ Resilience</w:t>
              </w:r>
            </w:hyperlink>
          </w:p>
        </w:tc>
      </w:tr>
      <w:tr w:rsidR="00EB60AF" w:rsidRPr="00B772CA" w14:paraId="7B56AD22" w14:textId="7C95217A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AA56B7" w14:textId="30CBDD01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6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CD9840" w14:textId="75F1631E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63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中学生心理健康自评量表</w:t>
              </w:r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Self-Report Mental Health Scale for Highschool Students] resilience items</w:t>
              </w:r>
            </w:hyperlink>
          </w:p>
        </w:tc>
      </w:tr>
      <w:tr w:rsidR="00EB60AF" w:rsidRPr="00B772CA" w14:paraId="17066C00" w14:textId="21886F8A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3CE20B" w14:textId="17EA3593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7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B8A108" w14:textId="78BE7C25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64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优秀运动员心理韧性量表</w:t>
              </w:r>
              <w:r w:rsidR="003E650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Psychological Resilience Scale for Elite Athletes</w:t>
              </w:r>
            </w:hyperlink>
          </w:p>
        </w:tc>
      </w:tr>
      <w:tr w:rsidR="00EB60AF" w:rsidRPr="00B772CA" w14:paraId="43FFC3D5" w14:textId="4A2CBFB0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6A0966" w14:textId="0F160373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8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F7803F" w14:textId="438FD3A7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65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青少年抗逆力测量中文版</w:t>
              </w:r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Chinese Resilience Measure for Adolescents]</w:t>
              </w:r>
            </w:hyperlink>
          </w:p>
        </w:tc>
      </w:tr>
      <w:tr w:rsidR="00EB60AF" w:rsidRPr="00B772CA" w14:paraId="206EAE95" w14:textId="10254591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089F24" w14:textId="5A8F0B59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9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CDFCF9" w14:textId="68B0E1EC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66" w:history="1">
              <w:r w:rsidR="00E71C88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韧性量表</w:t>
              </w:r>
              <w:r w:rsidR="00E71C88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Resilience Scale (not RS)</w:t>
              </w:r>
            </w:hyperlink>
          </w:p>
        </w:tc>
      </w:tr>
      <w:tr w:rsidR="00EB60AF" w:rsidRPr="00B772CA" w14:paraId="73B1E632" w14:textId="3EB271A0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2C409A" w14:textId="3CB3347E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50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B72FCF" w14:textId="4DAA3582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67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中国空巢老人的心理弹性量表</w:t>
              </w:r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Psychological Resilience Scale for Chinese Empty Nesters]</w:t>
              </w:r>
            </w:hyperlink>
          </w:p>
        </w:tc>
      </w:tr>
      <w:tr w:rsidR="00EB60AF" w:rsidRPr="00B772CA" w14:paraId="0AE345C3" w14:textId="3535A353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D90FBE" w14:textId="41F19379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51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3D9E00" w14:textId="7737A257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68" w:history="1">
              <w:proofErr w:type="spellStart"/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Sukemune</w:t>
              </w:r>
              <w:proofErr w:type="spellEnd"/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-Hiew Resilience Test (in Japanese)/S-H</w:t>
              </w:r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式心理弹性检查量表</w:t>
              </w:r>
            </w:hyperlink>
          </w:p>
        </w:tc>
      </w:tr>
      <w:tr w:rsidR="00EB60AF" w:rsidRPr="00B772CA" w14:paraId="4D3F32D1" w14:textId="30A3EDD8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F8028F" w14:textId="6BB370A8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52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87150C" w14:textId="304BC30B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69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随迁子女复原力量表</w:t>
              </w:r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The Resiliency Questionnaire of Migrant Worker's Children</w:t>
              </w:r>
            </w:hyperlink>
          </w:p>
        </w:tc>
      </w:tr>
      <w:tr w:rsidR="00EB60AF" w:rsidRPr="00B772CA" w14:paraId="59FD4071" w14:textId="39C65DE8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8D6461" w14:textId="5DF5C5DB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53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5098A9" w14:textId="7D25A3BE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70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幼儿教师心理弹性问卷</w:t>
              </w:r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Psychological Resilience Questionnaire for Preschool Teachers]</w:t>
              </w:r>
            </w:hyperlink>
          </w:p>
        </w:tc>
      </w:tr>
      <w:tr w:rsidR="00EB60AF" w:rsidRPr="00B772CA" w14:paraId="7C4D4236" w14:textId="3FACDCC3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9E1FF7" w14:textId="38B440E5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54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3D3CAB" w14:textId="1A7B06F1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71" w:history="1">
              <w:r w:rsidR="00C028B5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老年人心理弹性量表</w:t>
              </w:r>
              <w:r w:rsidR="00C028B5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Resilience Scale for Elders] (based on RSA)</w:t>
              </w:r>
            </w:hyperlink>
          </w:p>
        </w:tc>
      </w:tr>
      <w:tr w:rsidR="00EB60AF" w:rsidRPr="00B772CA" w14:paraId="2F321F45" w14:textId="7779FF50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F20682" w14:textId="762A5EF7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55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F06A7D" w14:textId="4B8B6839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72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Psychological Response to Post Disaster Situation resilience items</w:t>
              </w:r>
            </w:hyperlink>
          </w:p>
        </w:tc>
      </w:tr>
      <w:tr w:rsidR="00EB60AF" w:rsidRPr="00B772CA" w14:paraId="4B840954" w14:textId="498BA509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E6563C" w14:textId="528A1866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56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87102B" w14:textId="3CE34140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73" w:history="1">
              <w:r w:rsidR="00AF2FE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Unnamed, self-developed resilience scale for financial managers</w:t>
              </w:r>
            </w:hyperlink>
          </w:p>
        </w:tc>
      </w:tr>
      <w:tr w:rsidR="00EB60AF" w:rsidRPr="00B772CA" w14:paraId="115423D7" w14:textId="7F15A2C3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66AED7" w14:textId="16D6E5D6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57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4E20FC" w14:textId="3514819E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74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e Attribute Scale</w:t>
              </w:r>
            </w:hyperlink>
          </w:p>
        </w:tc>
      </w:tr>
      <w:tr w:rsidR="00EB60AF" w:rsidRPr="00B772CA" w14:paraId="54B9F164" w14:textId="5971E132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EF9CBC" w14:textId="4D3C01FB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58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5CC9E3" w14:textId="47F95647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75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Adolescent Psychological Resilience Questionnaire</w:t>
              </w:r>
            </w:hyperlink>
          </w:p>
        </w:tc>
      </w:tr>
      <w:tr w:rsidR="00EB60AF" w:rsidRPr="00B772CA" w14:paraId="12FEEC4A" w14:textId="26E46C8D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6E60C4" w14:textId="1224DFB7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59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833E6F" w14:textId="1BA7690D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76" w:history="1">
              <w:r w:rsidR="00CF527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大学生心理弹性问卷</w:t>
              </w:r>
              <w:r w:rsidR="00CF5273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Resilience Questionnaire for College Students]</w:t>
              </w:r>
            </w:hyperlink>
          </w:p>
        </w:tc>
      </w:tr>
      <w:tr w:rsidR="00EB60AF" w:rsidRPr="00B772CA" w14:paraId="6C6B9B36" w14:textId="3D323DE0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BB7CB1" w14:textId="2BA727AE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0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AB79C7" w14:textId="421A75D9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77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Resilience Inventory</w:t>
              </w:r>
            </w:hyperlink>
          </w:p>
        </w:tc>
      </w:tr>
      <w:tr w:rsidR="00EB60AF" w:rsidRPr="00B772CA" w14:paraId="6CA61130" w14:textId="02118901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2E513D" w14:textId="46A9FA87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1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EF7D48" w14:textId="3099C701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78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Adolescent Resilience Scale-Chinese Version</w:t>
              </w:r>
            </w:hyperlink>
            <w:r w:rsidR="00EB60AF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EB60AF" w:rsidRPr="00B772CA" w14:paraId="1276FFAE" w14:textId="205EEB20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EE5D11" w14:textId="01FCEF5A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2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752E1F" w14:textId="15EB8249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79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心理弹性量表</w:t>
              </w:r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Psychological Resilience Scale (PRS-25)</w:t>
              </w:r>
            </w:hyperlink>
          </w:p>
        </w:tc>
      </w:tr>
      <w:tr w:rsidR="00EB60AF" w:rsidRPr="00B772CA" w14:paraId="20E0348A" w14:textId="6072ED44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3B7453" w14:textId="5F770F28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3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EA843E" w14:textId="3C13E214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80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中学生复原力量表</w:t>
              </w:r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Resilience Scale for Middle School Students]</w:t>
              </w:r>
            </w:hyperlink>
          </w:p>
        </w:tc>
      </w:tr>
      <w:tr w:rsidR="00EB60AF" w:rsidRPr="00B772CA" w14:paraId="565329A8" w14:textId="4595CD22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4C48D4" w14:textId="758D6BF7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4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92DDC9" w14:textId="20B1E4F2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81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Academic Resilience Questionnaire for Secondary Vocational Students</w:t>
              </w:r>
            </w:hyperlink>
          </w:p>
        </w:tc>
      </w:tr>
      <w:tr w:rsidR="00EB60AF" w:rsidRPr="00B772CA" w14:paraId="7B94D336" w14:textId="46935E75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5CDB20" w14:textId="4D73CBEE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5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4F12E6" w14:textId="4BD876C5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82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Academic Resilience Scale (ARS-30)</w:t>
              </w:r>
            </w:hyperlink>
          </w:p>
        </w:tc>
      </w:tr>
      <w:tr w:rsidR="00EB60AF" w:rsidRPr="00B772CA" w14:paraId="74BC00BF" w14:textId="513A5916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77A77B" w14:textId="6E634432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6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60E848" w14:textId="3A05F0B2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83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Children’s Hope Scale (CHS)</w:t>
              </w:r>
            </w:hyperlink>
          </w:p>
        </w:tc>
      </w:tr>
      <w:tr w:rsidR="00EB60AF" w:rsidRPr="00B772CA" w14:paraId="76FAB7B1" w14:textId="186BBF47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75A37C" w14:textId="713C3117" w:rsidR="00EB60AF" w:rsidRPr="00B772CA" w:rsidRDefault="00EB60AF" w:rsidP="00EB60AF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7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0DAEE1" w14:textId="638E7001" w:rsidR="00EB60AF" w:rsidRPr="00B772CA" w:rsidRDefault="00000000" w:rsidP="00EB60AF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84" w:history="1">
              <w:r w:rsidR="00EB60AF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Inventory of Adolescent Resilience</w:t>
              </w:r>
            </w:hyperlink>
            <w:r w:rsidR="00EB60AF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F089A" w:rsidRPr="00B772CA" w14:paraId="48CE163F" w14:textId="226B4280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65E5DC" w14:textId="2D34342C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8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2FD368" w14:textId="50E12DC2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strike/>
                <w:kern w:val="0"/>
                <w:sz w:val="20"/>
                <w:szCs w:val="20"/>
              </w:rPr>
            </w:pPr>
            <w:hyperlink r:id="rId85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Unnamed set of items for measuring vocational schoolteachers’ resilience</w:t>
              </w:r>
            </w:hyperlink>
          </w:p>
        </w:tc>
      </w:tr>
      <w:tr w:rsidR="00AF089A" w:rsidRPr="00B772CA" w14:paraId="4C6F53B1" w14:textId="27A1BA86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384415" w14:textId="46C2365A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69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98A142" w14:textId="69A54550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strike/>
                <w:kern w:val="0"/>
                <w:sz w:val="20"/>
                <w:szCs w:val="20"/>
              </w:rPr>
            </w:pPr>
            <w:hyperlink r:id="rId86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脑卒中患者康复复原力问卷</w:t>
              </w:r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 xml:space="preserve"> [Rehabilitation Resilience Questionnaire for Stroke Patients]</w:t>
              </w:r>
            </w:hyperlink>
          </w:p>
        </w:tc>
      </w:tr>
      <w:tr w:rsidR="00AF089A" w:rsidRPr="00B772CA" w14:paraId="35CE16E4" w14:textId="234B04E8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EA8ABC" w14:textId="23AC07A5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0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D93B8A" w14:textId="0461061A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87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Unnamed set of items about health activity participation of elders as a resilience measure</w:t>
              </w:r>
            </w:hyperlink>
          </w:p>
        </w:tc>
      </w:tr>
      <w:tr w:rsidR="00AF089A" w:rsidRPr="00B772CA" w14:paraId="72A476BB" w14:textId="1B53D580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51091D" w14:textId="19ADFC77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1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D760AC" w14:textId="1933C679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88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针对危机救援人员编制的抗逆力问卷</w:t>
              </w:r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Measurement of Resilience of Crisis Rescuer in China</w:t>
              </w:r>
            </w:hyperlink>
          </w:p>
        </w:tc>
      </w:tr>
      <w:tr w:rsidR="00AF089A" w:rsidRPr="00B772CA" w14:paraId="19EB3B03" w14:textId="7496AA1F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6BD261" w14:textId="42BB2B8F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2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72A331" w14:textId="7251DE2E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89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Career Evolution Capacity Inventory resilience subscale</w:t>
              </w:r>
            </w:hyperlink>
          </w:p>
        </w:tc>
      </w:tr>
      <w:tr w:rsidR="00AF089A" w:rsidRPr="00B772CA" w14:paraId="58279B51" w14:textId="26F63E78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439C02" w14:textId="2182EDFC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3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C4E239" w14:textId="49C57CD4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90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老年人心理弹性量表</w:t>
              </w:r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/Elderly Resilience Scale</w:t>
              </w:r>
            </w:hyperlink>
            <w:r w:rsidR="00AF089A" w:rsidRPr="00B772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F089A" w:rsidRPr="00B772CA" w14:paraId="27F2CC17" w14:textId="2900DD11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7E60F3" w14:textId="36F098A4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4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59FAAE" w14:textId="38529D12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91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Attitudes towards Recovery Questionnaire (ARQ) resilience as a person in recovery domain</w:t>
              </w:r>
            </w:hyperlink>
          </w:p>
        </w:tc>
      </w:tr>
      <w:tr w:rsidR="00AF089A" w:rsidRPr="00B772CA" w14:paraId="53339E91" w14:textId="6C2511B9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8C67E6" w14:textId="471C98FB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5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7A985B" w14:textId="54607D07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92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A multivariate approach to measuring resilience, indicated by academic performance, mental health, and prosocial behavior</w:t>
              </w:r>
            </w:hyperlink>
          </w:p>
        </w:tc>
      </w:tr>
      <w:tr w:rsidR="00AF089A" w:rsidRPr="00B772CA" w14:paraId="3DC39EC6" w14:textId="7927C5EC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DBB475" w14:textId="2F25A103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6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A6BD93" w14:textId="14A945F2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93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The Chinese version of the Resilience Scale (not RS) for Southeast Asian immigrant women who divorced in Taiwan</w:t>
              </w:r>
            </w:hyperlink>
          </w:p>
        </w:tc>
      </w:tr>
      <w:tr w:rsidR="00AF089A" w:rsidRPr="00B772CA" w14:paraId="2FC7365F" w14:textId="1F1077F9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AEDAC3" w14:textId="519EC309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7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0B3399" w14:textId="3CED0492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94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Workforce Agility Measure 4 resilience items</w:t>
              </w:r>
            </w:hyperlink>
          </w:p>
        </w:tc>
      </w:tr>
      <w:tr w:rsidR="00AF089A" w:rsidRPr="00B772CA" w14:paraId="0AA992A0" w14:textId="3E11C2EF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7DA06C" w14:textId="52AD0D08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8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8014C4" w14:textId="6BD51C98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95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The Resilience Scale of University Students (RSUS)</w:t>
              </w:r>
            </w:hyperlink>
          </w:p>
        </w:tc>
      </w:tr>
      <w:tr w:rsidR="00AF089A" w:rsidRPr="00B772CA" w14:paraId="1E085ACE" w14:textId="4D5AA6FD" w:rsidTr="00EB60AF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D51BF3" w14:textId="53D9C0CD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79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9E113E" w14:textId="69B6DEF7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96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Unnamed set of self-reported resilience-oriented strategies in flooding zones</w:t>
              </w:r>
            </w:hyperlink>
          </w:p>
        </w:tc>
      </w:tr>
      <w:tr w:rsidR="00AF089A" w:rsidRPr="00B772CA" w14:paraId="71F9902E" w14:textId="0677F93F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4A9A37" w14:textId="4F9669D8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80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0B2E3C" w14:textId="27948B5D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97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Specific Scale Adapted from BRS and RSA</w:t>
              </w:r>
            </w:hyperlink>
          </w:p>
        </w:tc>
      </w:tr>
      <w:tr w:rsidR="00AF089A" w:rsidRPr="00B772CA" w14:paraId="7887B873" w14:textId="2B2623B5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F18609" w14:textId="105FCA09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81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AFC0E4" w14:textId="08B33C44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98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Scale made of items from both CD-RISC-25 and RSCA</w:t>
              </w:r>
            </w:hyperlink>
          </w:p>
        </w:tc>
      </w:tr>
      <w:tr w:rsidR="00AF089A" w:rsidRPr="00B772CA" w14:paraId="0DB9FEC8" w14:textId="0A064FD2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B0C9BC" w14:textId="2B3F47D9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82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380238" w14:textId="5F1BA922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99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The Pain Resilience Scale (PRS)</w:t>
              </w:r>
            </w:hyperlink>
          </w:p>
        </w:tc>
      </w:tr>
      <w:tr w:rsidR="00AF089A" w:rsidRPr="00B772CA" w14:paraId="26E23C49" w14:textId="02BC0169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AC5E5C" w14:textId="58F7DC74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83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ACDE8A" w14:textId="4334728A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100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Career Motivation Scale (CMS) – seven career resilience items</w:t>
              </w:r>
            </w:hyperlink>
          </w:p>
        </w:tc>
      </w:tr>
      <w:tr w:rsidR="00AF089A" w:rsidRPr="00B772CA" w14:paraId="004EFA66" w14:textId="5F32B717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3A53F9" w14:textId="6DE09AE3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84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B455DD" w14:textId="4E1AF545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101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Asian Resilience Scale (ARS)</w:t>
              </w:r>
            </w:hyperlink>
          </w:p>
        </w:tc>
      </w:tr>
      <w:tr w:rsidR="00AF089A" w:rsidRPr="00B772CA" w14:paraId="0E5AC478" w14:textId="142BC1C2" w:rsidTr="00AC1063">
        <w:trPr>
          <w:trHeight w:val="29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5A0B89" w14:textId="71FD99F4" w:rsidR="00AF089A" w:rsidRPr="00B772CA" w:rsidRDefault="00AF089A" w:rsidP="00AF089A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72C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85</w:t>
            </w:r>
          </w:p>
        </w:tc>
        <w:tc>
          <w:tcPr>
            <w:tcW w:w="8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793107" w14:textId="7B40296F" w:rsidR="00AF089A" w:rsidRPr="00B772CA" w:rsidRDefault="00000000" w:rsidP="00AF089A">
            <w:pPr>
              <w:widowControl/>
              <w:spacing w:after="12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102" w:history="1">
              <w:r w:rsidR="00AF089A" w:rsidRPr="00B772CA">
                <w:rPr>
                  <w:rStyle w:val="Hyperlink"/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“Academic Buoyancy” 4 items</w:t>
              </w:r>
            </w:hyperlink>
          </w:p>
        </w:tc>
      </w:tr>
    </w:tbl>
    <w:p w14:paraId="659947C0" w14:textId="77777777" w:rsidR="00091325" w:rsidRPr="00884CA8" w:rsidRDefault="00091325" w:rsidP="00EC446B">
      <w:pPr>
        <w:rPr>
          <w:rFonts w:ascii="Times New Roman" w:eastAsia="SimSun" w:hAnsi="Times New Roman" w:cs="Times New Roman"/>
          <w:sz w:val="24"/>
        </w:rPr>
      </w:pPr>
    </w:p>
    <w:p w14:paraId="37C395C5" w14:textId="77777777" w:rsidR="003B77C2" w:rsidRPr="00884CA8" w:rsidRDefault="003B77C2" w:rsidP="00EC446B">
      <w:pPr>
        <w:rPr>
          <w:rFonts w:ascii="Times New Roman" w:eastAsia="SimSun" w:hAnsi="Times New Roman" w:cs="Times New Roman"/>
          <w:sz w:val="24"/>
        </w:rPr>
      </w:pPr>
    </w:p>
    <w:sectPr w:rsidR="003B77C2" w:rsidRPr="00884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126B2" w14:textId="77777777" w:rsidR="00F55E4B" w:rsidRDefault="00F55E4B" w:rsidP="00782FFB">
      <w:r>
        <w:separator/>
      </w:r>
    </w:p>
  </w:endnote>
  <w:endnote w:type="continuationSeparator" w:id="0">
    <w:p w14:paraId="4CCB3346" w14:textId="77777777" w:rsidR="00F55E4B" w:rsidRDefault="00F55E4B" w:rsidP="00782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A0E4F" w14:textId="77777777" w:rsidR="00F55E4B" w:rsidRDefault="00F55E4B" w:rsidP="00782FFB">
      <w:r>
        <w:separator/>
      </w:r>
    </w:p>
  </w:footnote>
  <w:footnote w:type="continuationSeparator" w:id="0">
    <w:p w14:paraId="6ED3F16C" w14:textId="77777777" w:rsidR="00F55E4B" w:rsidRDefault="00F55E4B" w:rsidP="00782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3NzIxsbQwNjYzNjNR0lEKTi0uzszPAykwNKoFADwFxJ8tAAAA"/>
  </w:docVars>
  <w:rsids>
    <w:rsidRoot w:val="00611212"/>
    <w:rsid w:val="0000086E"/>
    <w:rsid w:val="00003895"/>
    <w:rsid w:val="000048A7"/>
    <w:rsid w:val="000129F7"/>
    <w:rsid w:val="0001362B"/>
    <w:rsid w:val="00031842"/>
    <w:rsid w:val="000363CC"/>
    <w:rsid w:val="00042297"/>
    <w:rsid w:val="000524A4"/>
    <w:rsid w:val="00056DB4"/>
    <w:rsid w:val="00064BE7"/>
    <w:rsid w:val="00066CC3"/>
    <w:rsid w:val="000670A0"/>
    <w:rsid w:val="00076FD1"/>
    <w:rsid w:val="00086EE2"/>
    <w:rsid w:val="00091325"/>
    <w:rsid w:val="000C01E6"/>
    <w:rsid w:val="000C7789"/>
    <w:rsid w:val="000D2B6D"/>
    <w:rsid w:val="0010412D"/>
    <w:rsid w:val="00135AEC"/>
    <w:rsid w:val="00137E7E"/>
    <w:rsid w:val="00140A0D"/>
    <w:rsid w:val="00163E85"/>
    <w:rsid w:val="00164559"/>
    <w:rsid w:val="00176921"/>
    <w:rsid w:val="001919D3"/>
    <w:rsid w:val="001A11C2"/>
    <w:rsid w:val="001A1857"/>
    <w:rsid w:val="001A37C5"/>
    <w:rsid w:val="001B0769"/>
    <w:rsid w:val="001C6047"/>
    <w:rsid w:val="001D58AE"/>
    <w:rsid w:val="001E1F82"/>
    <w:rsid w:val="001E4C16"/>
    <w:rsid w:val="001E7641"/>
    <w:rsid w:val="001F47BB"/>
    <w:rsid w:val="001F5514"/>
    <w:rsid w:val="001F59E1"/>
    <w:rsid w:val="00206837"/>
    <w:rsid w:val="0025059D"/>
    <w:rsid w:val="002802AE"/>
    <w:rsid w:val="002830C2"/>
    <w:rsid w:val="00291041"/>
    <w:rsid w:val="002923B2"/>
    <w:rsid w:val="00294164"/>
    <w:rsid w:val="002A11A8"/>
    <w:rsid w:val="002B19E6"/>
    <w:rsid w:val="002B5DFF"/>
    <w:rsid w:val="002E4327"/>
    <w:rsid w:val="002E5CD6"/>
    <w:rsid w:val="00322E8E"/>
    <w:rsid w:val="00326F3B"/>
    <w:rsid w:val="0033037F"/>
    <w:rsid w:val="00331CE1"/>
    <w:rsid w:val="003403A9"/>
    <w:rsid w:val="00354940"/>
    <w:rsid w:val="00362DAB"/>
    <w:rsid w:val="00383E6A"/>
    <w:rsid w:val="003855D7"/>
    <w:rsid w:val="0039598B"/>
    <w:rsid w:val="003B3EAA"/>
    <w:rsid w:val="003B77C2"/>
    <w:rsid w:val="003D1C83"/>
    <w:rsid w:val="003D2AA8"/>
    <w:rsid w:val="003E3703"/>
    <w:rsid w:val="003E650F"/>
    <w:rsid w:val="00402101"/>
    <w:rsid w:val="004060B2"/>
    <w:rsid w:val="004074C1"/>
    <w:rsid w:val="0044119E"/>
    <w:rsid w:val="004430A7"/>
    <w:rsid w:val="004437F6"/>
    <w:rsid w:val="00452DBE"/>
    <w:rsid w:val="00453A63"/>
    <w:rsid w:val="00481E7F"/>
    <w:rsid w:val="004844E2"/>
    <w:rsid w:val="004859A2"/>
    <w:rsid w:val="00485CAB"/>
    <w:rsid w:val="004A0D77"/>
    <w:rsid w:val="004A14EA"/>
    <w:rsid w:val="004A1F25"/>
    <w:rsid w:val="004E6628"/>
    <w:rsid w:val="004F10F4"/>
    <w:rsid w:val="004F2568"/>
    <w:rsid w:val="004F2634"/>
    <w:rsid w:val="00507C52"/>
    <w:rsid w:val="0051139F"/>
    <w:rsid w:val="005171AA"/>
    <w:rsid w:val="0053656B"/>
    <w:rsid w:val="0054536A"/>
    <w:rsid w:val="00563A10"/>
    <w:rsid w:val="00572983"/>
    <w:rsid w:val="00573EB2"/>
    <w:rsid w:val="00577D49"/>
    <w:rsid w:val="0058344C"/>
    <w:rsid w:val="00595E68"/>
    <w:rsid w:val="005A2E2A"/>
    <w:rsid w:val="005B0B1D"/>
    <w:rsid w:val="005D222D"/>
    <w:rsid w:val="005D2C3A"/>
    <w:rsid w:val="005D46FF"/>
    <w:rsid w:val="005D7ACD"/>
    <w:rsid w:val="006031D8"/>
    <w:rsid w:val="00611212"/>
    <w:rsid w:val="0061671E"/>
    <w:rsid w:val="00617C74"/>
    <w:rsid w:val="00620001"/>
    <w:rsid w:val="006215C3"/>
    <w:rsid w:val="00636788"/>
    <w:rsid w:val="00647EDE"/>
    <w:rsid w:val="00664402"/>
    <w:rsid w:val="00674CAB"/>
    <w:rsid w:val="0069483A"/>
    <w:rsid w:val="00695005"/>
    <w:rsid w:val="006A3474"/>
    <w:rsid w:val="006A7325"/>
    <w:rsid w:val="006C4B09"/>
    <w:rsid w:val="006D0493"/>
    <w:rsid w:val="006D1E7F"/>
    <w:rsid w:val="006E4F09"/>
    <w:rsid w:val="006E6BA6"/>
    <w:rsid w:val="006E7972"/>
    <w:rsid w:val="006F2133"/>
    <w:rsid w:val="00705278"/>
    <w:rsid w:val="00706611"/>
    <w:rsid w:val="00742205"/>
    <w:rsid w:val="0074556C"/>
    <w:rsid w:val="00761F94"/>
    <w:rsid w:val="007703CF"/>
    <w:rsid w:val="00770A41"/>
    <w:rsid w:val="0077521F"/>
    <w:rsid w:val="00782FFB"/>
    <w:rsid w:val="00783F1C"/>
    <w:rsid w:val="00785297"/>
    <w:rsid w:val="00785EFF"/>
    <w:rsid w:val="00791EB2"/>
    <w:rsid w:val="007933B8"/>
    <w:rsid w:val="007975EC"/>
    <w:rsid w:val="007A75A3"/>
    <w:rsid w:val="007E1BE8"/>
    <w:rsid w:val="007F324B"/>
    <w:rsid w:val="007F4866"/>
    <w:rsid w:val="00815DA8"/>
    <w:rsid w:val="00815EFD"/>
    <w:rsid w:val="00820AEF"/>
    <w:rsid w:val="0084404F"/>
    <w:rsid w:val="008463D4"/>
    <w:rsid w:val="00864FCD"/>
    <w:rsid w:val="00866775"/>
    <w:rsid w:val="00873832"/>
    <w:rsid w:val="00875BB9"/>
    <w:rsid w:val="00884CA8"/>
    <w:rsid w:val="008A4158"/>
    <w:rsid w:val="008B3E4E"/>
    <w:rsid w:val="008D498E"/>
    <w:rsid w:val="008D6127"/>
    <w:rsid w:val="008E22DA"/>
    <w:rsid w:val="008F4535"/>
    <w:rsid w:val="008F48FE"/>
    <w:rsid w:val="008F5B50"/>
    <w:rsid w:val="00901854"/>
    <w:rsid w:val="00907D65"/>
    <w:rsid w:val="00923769"/>
    <w:rsid w:val="009263E9"/>
    <w:rsid w:val="00934C4B"/>
    <w:rsid w:val="00942E96"/>
    <w:rsid w:val="00952327"/>
    <w:rsid w:val="009646CF"/>
    <w:rsid w:val="009672A7"/>
    <w:rsid w:val="00970582"/>
    <w:rsid w:val="00977EFD"/>
    <w:rsid w:val="009831D9"/>
    <w:rsid w:val="00986667"/>
    <w:rsid w:val="009A02BB"/>
    <w:rsid w:val="009A4502"/>
    <w:rsid w:val="009A7A3C"/>
    <w:rsid w:val="009D0F50"/>
    <w:rsid w:val="009D41A6"/>
    <w:rsid w:val="009D53D7"/>
    <w:rsid w:val="009F0828"/>
    <w:rsid w:val="009F2BB2"/>
    <w:rsid w:val="009F3940"/>
    <w:rsid w:val="009F703F"/>
    <w:rsid w:val="00A00A9C"/>
    <w:rsid w:val="00A00D14"/>
    <w:rsid w:val="00A02755"/>
    <w:rsid w:val="00A046F6"/>
    <w:rsid w:val="00A05D03"/>
    <w:rsid w:val="00A11D7F"/>
    <w:rsid w:val="00A135AE"/>
    <w:rsid w:val="00A34761"/>
    <w:rsid w:val="00A52916"/>
    <w:rsid w:val="00A548B0"/>
    <w:rsid w:val="00A5779D"/>
    <w:rsid w:val="00A606C2"/>
    <w:rsid w:val="00A6539A"/>
    <w:rsid w:val="00A71BE9"/>
    <w:rsid w:val="00A73268"/>
    <w:rsid w:val="00A80865"/>
    <w:rsid w:val="00A843A0"/>
    <w:rsid w:val="00A84AC3"/>
    <w:rsid w:val="00A879A4"/>
    <w:rsid w:val="00A92825"/>
    <w:rsid w:val="00A94E39"/>
    <w:rsid w:val="00A95AEA"/>
    <w:rsid w:val="00AA240F"/>
    <w:rsid w:val="00AB2B52"/>
    <w:rsid w:val="00AC1063"/>
    <w:rsid w:val="00AE07A7"/>
    <w:rsid w:val="00AF089A"/>
    <w:rsid w:val="00AF24E3"/>
    <w:rsid w:val="00AF2FE3"/>
    <w:rsid w:val="00B2332F"/>
    <w:rsid w:val="00B24CC9"/>
    <w:rsid w:val="00B30955"/>
    <w:rsid w:val="00B33BB1"/>
    <w:rsid w:val="00B410CF"/>
    <w:rsid w:val="00B42495"/>
    <w:rsid w:val="00B56D35"/>
    <w:rsid w:val="00B57997"/>
    <w:rsid w:val="00B61018"/>
    <w:rsid w:val="00B61159"/>
    <w:rsid w:val="00B744E0"/>
    <w:rsid w:val="00B75B81"/>
    <w:rsid w:val="00B7655E"/>
    <w:rsid w:val="00B772CA"/>
    <w:rsid w:val="00B80926"/>
    <w:rsid w:val="00B81B1D"/>
    <w:rsid w:val="00B87162"/>
    <w:rsid w:val="00BA70E2"/>
    <w:rsid w:val="00BB2910"/>
    <w:rsid w:val="00BB2D8F"/>
    <w:rsid w:val="00BC1008"/>
    <w:rsid w:val="00BD60F7"/>
    <w:rsid w:val="00BF55B2"/>
    <w:rsid w:val="00C028B5"/>
    <w:rsid w:val="00C02BC5"/>
    <w:rsid w:val="00C11FDA"/>
    <w:rsid w:val="00C13B4A"/>
    <w:rsid w:val="00C239A9"/>
    <w:rsid w:val="00C23A37"/>
    <w:rsid w:val="00C240C1"/>
    <w:rsid w:val="00C3111F"/>
    <w:rsid w:val="00C3659C"/>
    <w:rsid w:val="00C411AA"/>
    <w:rsid w:val="00C43359"/>
    <w:rsid w:val="00C46B6C"/>
    <w:rsid w:val="00C5557A"/>
    <w:rsid w:val="00C771FA"/>
    <w:rsid w:val="00C82684"/>
    <w:rsid w:val="00C86206"/>
    <w:rsid w:val="00C87AE9"/>
    <w:rsid w:val="00C93AD5"/>
    <w:rsid w:val="00CA2468"/>
    <w:rsid w:val="00CB0F35"/>
    <w:rsid w:val="00CB50FE"/>
    <w:rsid w:val="00CD2300"/>
    <w:rsid w:val="00CD437E"/>
    <w:rsid w:val="00CE40F2"/>
    <w:rsid w:val="00CF5273"/>
    <w:rsid w:val="00CF7006"/>
    <w:rsid w:val="00D01D6D"/>
    <w:rsid w:val="00D067C5"/>
    <w:rsid w:val="00D143E0"/>
    <w:rsid w:val="00D21DAA"/>
    <w:rsid w:val="00D30EEE"/>
    <w:rsid w:val="00D32E40"/>
    <w:rsid w:val="00D349E6"/>
    <w:rsid w:val="00D5172E"/>
    <w:rsid w:val="00D705A2"/>
    <w:rsid w:val="00D71FD3"/>
    <w:rsid w:val="00DC3E8C"/>
    <w:rsid w:val="00DF10E4"/>
    <w:rsid w:val="00DF213B"/>
    <w:rsid w:val="00E04B76"/>
    <w:rsid w:val="00E14CF1"/>
    <w:rsid w:val="00E15BE9"/>
    <w:rsid w:val="00E208C3"/>
    <w:rsid w:val="00E229EF"/>
    <w:rsid w:val="00E27599"/>
    <w:rsid w:val="00E37333"/>
    <w:rsid w:val="00E37834"/>
    <w:rsid w:val="00E444E6"/>
    <w:rsid w:val="00E47257"/>
    <w:rsid w:val="00E63298"/>
    <w:rsid w:val="00E66680"/>
    <w:rsid w:val="00E71C88"/>
    <w:rsid w:val="00E757EE"/>
    <w:rsid w:val="00E82493"/>
    <w:rsid w:val="00E93351"/>
    <w:rsid w:val="00E96BF0"/>
    <w:rsid w:val="00EB60AF"/>
    <w:rsid w:val="00EC446B"/>
    <w:rsid w:val="00EF05F7"/>
    <w:rsid w:val="00EF69F8"/>
    <w:rsid w:val="00F01A9E"/>
    <w:rsid w:val="00F07B24"/>
    <w:rsid w:val="00F55E4B"/>
    <w:rsid w:val="00F62B22"/>
    <w:rsid w:val="00F63B79"/>
    <w:rsid w:val="00F74380"/>
    <w:rsid w:val="00F84956"/>
    <w:rsid w:val="00FA2BB5"/>
    <w:rsid w:val="00FA7FD9"/>
    <w:rsid w:val="00FC10F6"/>
    <w:rsid w:val="00FC2B20"/>
    <w:rsid w:val="00FC3199"/>
    <w:rsid w:val="00FD59D9"/>
    <w:rsid w:val="00FD69C4"/>
    <w:rsid w:val="00FE2D9D"/>
    <w:rsid w:val="00FF77AE"/>
    <w:rsid w:val="00FF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9F49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257"/>
    <w:pPr>
      <w:widowControl w:val="0"/>
      <w:spacing w:after="0" w:line="240" w:lineRule="auto"/>
      <w:jc w:val="both"/>
    </w:pPr>
    <w:rPr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1008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E4C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2FFB"/>
    <w:rPr>
      <w:sz w:val="21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2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2FFB"/>
    <w:rPr>
      <w:sz w:val="21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367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67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106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chn.oversea.cnki.net/KCMS/detail/detail.aspx?dbcode=CJFD&amp;dbname=CJFDLAST2015&amp;filename=ZLCY201505008&amp;uniplatform=OVERSEA&amp;v=jQputrghl3AqjoOlCQLEayBryH67smdhDE-C1SyBZBwHlHxhtj65_lZzt8mQGkNh" TargetMode="External"/><Relationship Id="rId21" Type="http://schemas.openxmlformats.org/officeDocument/2006/relationships/hyperlink" Target="https://doi.org/10.1002/hrm.21934" TargetMode="External"/><Relationship Id="rId42" Type="http://schemas.openxmlformats.org/officeDocument/2006/relationships/hyperlink" Target="https://chn.oversea.cnki.net/KCMS/detail/detail.aspx?dbcode=CJFD&amp;dbname=CJFDLAST2016&amp;filename=TJLT201602022&amp;uniplatform=OVERSEA&amp;v=KdPTEx7RNqr0uBorKbJ76e4In8NaFHV1MQsm0xxcxtDUlcHSJsS5cmrMfxScnmc6" TargetMode="External"/><Relationship Id="rId47" Type="http://schemas.openxmlformats.org/officeDocument/2006/relationships/hyperlink" Target="https://chn.oversea.cnki.net/KCMS/detail/detail.aspx?dbcode=CJFD&amp;dbname=CJFD2009&amp;filename=ZLCY200903031&amp;uniplatform=OVERSEA&amp;v=4_yIU436NWaT3oJQfE02Zl6reDjcDl-N2oyY25Q30dq77lE3UDPdDLB_RJrKob1f" TargetMode="External"/><Relationship Id="rId63" Type="http://schemas.openxmlformats.org/officeDocument/2006/relationships/hyperlink" Target="https://chn.oversea.cnki.net/KCMS/detail/detail.aspx?dbcode=CJFD&amp;dbname=CJFD2008&amp;filename=PJYC200803012&amp;uniplatform=OVERSEA&amp;v=mU20iKCjAIPUmhZRRVMNa-G654laddyB29VY61WHwyXZVZNNKcTzttYx_wwf7uN6" TargetMode="External"/><Relationship Id="rId68" Type="http://schemas.openxmlformats.org/officeDocument/2006/relationships/hyperlink" Target="https://chn.oversea.cnki.net/KCMS/detail/detail.aspx?dbcode=CJFD&amp;dbname=CJFDLAST2019&amp;filename=YJSY201904015&amp;uniplatform=OVERSEA&amp;v=lwR96WhiXUZ6_x_zyDdeYr16qRkG-I88D0FpOvbJ9NWWFiIUNLhCcrTAiKO9hwKC" TargetMode="External"/><Relationship Id="rId84" Type="http://schemas.openxmlformats.org/officeDocument/2006/relationships/hyperlink" Target="https://doi.org/10.3389/fpsyg.2020.568906" TargetMode="External"/><Relationship Id="rId89" Type="http://schemas.openxmlformats.org/officeDocument/2006/relationships/hyperlink" Target="https://doi.org/10.1017/prp.2015.13" TargetMode="External"/><Relationship Id="rId7" Type="http://schemas.openxmlformats.org/officeDocument/2006/relationships/hyperlink" Target="https://doi.org/10.1111/j.1440-1819.2010.02130.x" TargetMode="External"/><Relationship Id="rId71" Type="http://schemas.openxmlformats.org/officeDocument/2006/relationships/hyperlink" Target="https://chn.oversea.cnki.net/KCMS/detail/detail.aspx?dbcode=CJFD&amp;dbname=CJFDLAST2015&amp;filename=QKYX201507027&amp;uniplatform=OVERSEA&amp;v=MprlmDKX9_PDZyBZ6QCKAeNZKu0aLhqb58UNwaOqX4lYzmgf2nfAgaB4RvcRn3TQ" TargetMode="External"/><Relationship Id="rId92" Type="http://schemas.openxmlformats.org/officeDocument/2006/relationships/hyperlink" Target="https://doi.org/10.1002/jcop.2230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2/pon.5548" TargetMode="External"/><Relationship Id="rId29" Type="http://schemas.openxmlformats.org/officeDocument/2006/relationships/hyperlink" Target="https://chn.oversea.cnki.net/KCMS/detail/detail.aspx?dbcode=CJFD&amp;dbname=CJFDLAST2017&amp;filename=BXYY201705030&amp;uniplatform=OVERSEA&amp;v=0nei9o-YrBpnmCcOSIfSyj24kugs-NF8nAHPA-TWFvw_U7jsG6bbeHSyjKxxgAZn" TargetMode="External"/><Relationship Id="rId11" Type="http://schemas.openxmlformats.org/officeDocument/2006/relationships/hyperlink" Target="http://dx.doi.org/10.1037/tra0000325" TargetMode="External"/><Relationship Id="rId24" Type="http://schemas.openxmlformats.org/officeDocument/2006/relationships/hyperlink" Target="https://doi.org/10.1002/smi.2659" TargetMode="External"/><Relationship Id="rId32" Type="http://schemas.openxmlformats.org/officeDocument/2006/relationships/hyperlink" Target="https://chn.oversea.cnki.net/KCMS/detail/detail.aspx?dbcode=CJFD&amp;dbname=CJFD2009&amp;filename=XIWS200912025&amp;uniplatform=OVERSEA&amp;v=K0k1JEiNBAN6w1tZMtQs21Oo4o4Kw4UKZ9UZJ7yqmksqEQ9VIUdbf6vh8hqhHITr" TargetMode="External"/><Relationship Id="rId37" Type="http://schemas.openxmlformats.org/officeDocument/2006/relationships/hyperlink" Target="https://doi.org/10.1177/1359105314554474" TargetMode="External"/><Relationship Id="rId40" Type="http://schemas.openxmlformats.org/officeDocument/2006/relationships/hyperlink" Target="https://doi.org/10.1111/1744-7941.12026" TargetMode="External"/><Relationship Id="rId45" Type="http://schemas.openxmlformats.org/officeDocument/2006/relationships/hyperlink" Target="https://chn.oversea.cnki.net/KCMS/detail/detail.aspx?dbcode=CJFD&amp;dbname=CJFDLAST2019&amp;filename=ZLXZ201904064&amp;uniplatform=OVERSEA&amp;v=j9Wok-VzFZ1RLo_QwpTxASwoOjHQ6Bx9vrcCWC5WoMK_nhwEFisCEfa1Sm1gE_Ys" TargetMode="External"/><Relationship Id="rId53" Type="http://schemas.openxmlformats.org/officeDocument/2006/relationships/hyperlink" Target="https://doi.org/10.1177/0143034316664391" TargetMode="External"/><Relationship Id="rId58" Type="http://schemas.openxmlformats.org/officeDocument/2006/relationships/hyperlink" Target="http://dx.doi.org/10.1016/j.ajp.2015.01.011" TargetMode="External"/><Relationship Id="rId66" Type="http://schemas.openxmlformats.org/officeDocument/2006/relationships/hyperlink" Target="https://chn.oversea.cnki.net/KCMS/detail/detail.aspx?dbcode=CJFD&amp;dbname=CJFD2011&amp;filename=ZXWS201105015&amp;uniplatform=OVERSEA&amp;v=UZ_CtOqBkq4rJbJ-HzMRnROL9cpcih1hEWqVL0UbP1qE1poXXF-2yDoil4-EyrD7" TargetMode="External"/><Relationship Id="rId74" Type="http://schemas.openxmlformats.org/officeDocument/2006/relationships/hyperlink" Target="https://doi.org/10.1002/casp.2340" TargetMode="External"/><Relationship Id="rId79" Type="http://schemas.openxmlformats.org/officeDocument/2006/relationships/hyperlink" Target="https://chn.oversea.cnki.net/KCMS/detail/detail.aspx?dbcode=CJFD&amp;dbname=CJFDLAST2017&amp;filename=ZLXZ201710091&amp;uniplatform=OVERSEA&amp;v=4ooJAQQW7VEeOg9RHvqG1YB_fazGDyyIPnM1vjKxQhPZCVI5_wjFHceoE50XQ7j5" TargetMode="External"/><Relationship Id="rId87" Type="http://schemas.openxmlformats.org/officeDocument/2006/relationships/hyperlink" Target="https://chn.oversea.cnki.net/KCMS/detail/detail.aspx?dbcode=CJFD&amp;dbname=CJFDLAST2020&amp;filename=YNZZ202004011&amp;uniplatform=OVERSEA&amp;v=MxAl_b5SHv84GqUgn-JFZLhu2chxjbE39HlvnzVozYG0oUdZMUiZNCD6hy8FKoQT" TargetMode="External"/><Relationship Id="rId102" Type="http://schemas.openxmlformats.org/officeDocument/2006/relationships/hyperlink" Target="https://chn.oversea.cnki.net/KCMS/detail/detail.aspx?dbcode=CJFD&amp;dbname=CJFDLAST2015&amp;filename=JXSH201509041&amp;uniplatform=OVERSEA&amp;v=Bxx-gF1ndBkES-rSegcJa86c2-jdx9Z-RqW6rO6EIfadXG_BX5D3h5H3cgsrTZY_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chn.oversea.cnki.net/KCMS/detail/detail.aspx?dbcode=CJFD&amp;dbname=CJFDLAST2020&amp;filename=JFHL202008013&amp;uniplatform=OVERSEA&amp;v=cwdlFsb3RTj63h7ylqWGt97ovFuq4rxG2HeM5CgIZBk-nqS-JeIzS0qnsQ91PDpG" TargetMode="External"/><Relationship Id="rId82" Type="http://schemas.openxmlformats.org/officeDocument/2006/relationships/hyperlink" Target="https://doi.org/10.1016/j.childyouth.2020.105029" TargetMode="External"/><Relationship Id="rId90" Type="http://schemas.openxmlformats.org/officeDocument/2006/relationships/hyperlink" Target="https://chn.oversea.cnki.net/KCMS/detail/detail.aspx?dbcode=CJFD&amp;dbname=CJFDLAST2019&amp;filename=ZLXZ201906066&amp;uniplatform=OVERSEA&amp;v=j9Wok-VzFZ0IiMxmX2MpaWUS9pACf__YSaPKOIgwXJo8Hnd0WWx3P9NiuUJN8hFn" TargetMode="External"/><Relationship Id="rId95" Type="http://schemas.openxmlformats.org/officeDocument/2006/relationships/hyperlink" Target="https://doi.org/10.1016/j.nepr.2019.102624" TargetMode="External"/><Relationship Id="rId19" Type="http://schemas.openxmlformats.org/officeDocument/2006/relationships/hyperlink" Target="https://doi.org/10.1016/j.jad.2019.02.058" TargetMode="External"/><Relationship Id="rId14" Type="http://schemas.openxmlformats.org/officeDocument/2006/relationships/hyperlink" Target="https://chn.oversea.cnki.net/KCMS/detail/detail.aspx?dbcode=CJFD&amp;dbname=CJFD2013&amp;filename=JKXL201309024&amp;uniplatform=OVERSEA&amp;v=DHiGUzvR3AN85-waJG5EWvFPCBp1LCksxXecIGGVdj_FeUMIM1pHx7vsvX-IG533" TargetMode="External"/><Relationship Id="rId22" Type="http://schemas.openxmlformats.org/officeDocument/2006/relationships/hyperlink" Target="https://doi.org/10.1016/j.puhe.2018.05.006" TargetMode="External"/><Relationship Id="rId27" Type="http://schemas.openxmlformats.org/officeDocument/2006/relationships/hyperlink" Target="https://doi.org/10.1016/j.jadohealth.2020.08.026" TargetMode="External"/><Relationship Id="rId30" Type="http://schemas.openxmlformats.org/officeDocument/2006/relationships/hyperlink" Target="https://chn.oversea.cnki.net/KCMS/detail/detail.aspx?dbcode=CJFD&amp;dbname=CJFDLAST2017&amp;filename=XLXT201705016&amp;uniplatform=OVERSEA&amp;v=WtvpZ2FBaik1FML3XHk_2tMc8EkP9KwmIhSWJ13igwAfx1iM2XmK4G0SYWJPP-jT" TargetMode="External"/><Relationship Id="rId35" Type="http://schemas.openxmlformats.org/officeDocument/2006/relationships/hyperlink" Target="https://chn.oversea.cnki.net/KCMS/detail/detail.aspx?dbcode=CJFD&amp;dbname=CJFDLAST2019&amp;filename=YXSH201901031&amp;uniplatform=OVERSEA&amp;v=NB8lsV9BgOLb7ezXqPI3kIYbEfMzi10wyTiJqHUQuzJXlk2QEZ07CLU50vXfUB0-" TargetMode="External"/><Relationship Id="rId43" Type="http://schemas.openxmlformats.org/officeDocument/2006/relationships/hyperlink" Target="https://chn.oversea.cnki.net/KCMS/detail/detail.aspx?dbcode=CJFD&amp;dbname=CJFD2013&amp;filename=YJSY201305019&amp;uniplatform=OVERSEA&amp;v=zgqTGuUgaUdpy6w7RaUxAEcP1fARkSKB0aod81boJtA2yoPzyGQlN7vaKGb-qzls" TargetMode="External"/><Relationship Id="rId48" Type="http://schemas.openxmlformats.org/officeDocument/2006/relationships/hyperlink" Target="https://chn.oversea.cnki.net/KCMS/detail/detail.aspx?dbcode=CJFD&amp;dbname=CJFDLAST2020&amp;filename=SXHZ202007040&amp;uniplatform=OVERSEA&amp;v=67DlRBz4-bpd2Gco7spX2zRIXCW82-kZuDBr1m5uq0XfRYI2n2hGBwUd5eW7QZJw" TargetMode="External"/><Relationship Id="rId56" Type="http://schemas.openxmlformats.org/officeDocument/2006/relationships/hyperlink" Target="https://doi.org/10.3389/fpsyg.2019.00673" TargetMode="External"/><Relationship Id="rId64" Type="http://schemas.openxmlformats.org/officeDocument/2006/relationships/hyperlink" Target="https://chn.oversea.cnki.net/KCMS/detail/detail.aspx?dbcode=CJFD&amp;dbname=CJFD2012&amp;filename=TJTY201204021&amp;uniplatform=OVERSEA&amp;v=oMevvBYmlfYzqBo9cJpu3iGn32GWYBDx_3fKeV9UTDoUOCOmro0tbHJ_lyVJko91" TargetMode="External"/><Relationship Id="rId69" Type="http://schemas.openxmlformats.org/officeDocument/2006/relationships/hyperlink" Target="https://chn.oversea.cnki.net/KCMS/detail/detail.aspx?dbcode=CJFD&amp;dbname=CJFDLAST2015&amp;filename=ZDTJ201507011&amp;uniplatform=OVERSEA&amp;v=PyD1nD6JzcK_AunPYmoC5TBwTToH-56flWklkKcSPj14ZDTugswdVyB7PoeU8HnV" TargetMode="External"/><Relationship Id="rId77" Type="http://schemas.openxmlformats.org/officeDocument/2006/relationships/hyperlink" Target="https://chn.oversea.cnki.net/KCMS/detail/detail.aspx?dbcode=CJFD&amp;dbname=CJFDLAST2018&amp;filename=BJSF201804003&amp;uniplatform=OVERSEA&amp;v=GtDjU8PnUjXWiKUb7qdhIPzH9GuKi5tOVnLn50yIccLjt8RHiYoRMcet5B5G0B6X" TargetMode="External"/><Relationship Id="rId100" Type="http://schemas.openxmlformats.org/officeDocument/2006/relationships/hyperlink" Target="https://pubmed.ncbi.nlm.nih.gov/31547475/" TargetMode="External"/><Relationship Id="rId8" Type="http://schemas.openxmlformats.org/officeDocument/2006/relationships/hyperlink" Target="https://www.cnki.net/KCMS/detail/detail.aspx?dbcode=CJFD&amp;dbname=CJFDLAST2019&amp;filename=SXHZ201911008&amp;uniplatform=OVERSEA&amp;v=HawXvT9xbZD7s_sb_8BmXSP9Y159MYuv0LDYhoW9qShjzg9dF6eQGmQwazq7hRD5" TargetMode="External"/><Relationship Id="rId51" Type="http://schemas.openxmlformats.org/officeDocument/2006/relationships/hyperlink" Target="https://chn.oversea.cnki.net/KCMS/detail/detail.aspx?dbcode=CJFD&amp;dbname=CJFDLAST2015&amp;filename=JXSH201509041&amp;uniplatform=OVERSEA&amp;v=Bxx-gF1ndBkES-rSegcJa86c2-jdx9Z-RqW6rO6EIfadXG_BX5D3h8NqScOnpI93" TargetMode="External"/><Relationship Id="rId72" Type="http://schemas.openxmlformats.org/officeDocument/2006/relationships/hyperlink" Target="https://doi.org/10.1080/21683603.2016.1254131" TargetMode="External"/><Relationship Id="rId80" Type="http://schemas.openxmlformats.org/officeDocument/2006/relationships/hyperlink" Target="https://chn.oversea.cnki.net/KCMS/detail/detail.aspx?dbcode=CJFD&amp;dbname=CJFDLAST2015&amp;filename=JXGL201506025&amp;uniplatform=OVERSEA&amp;v=dfViJ5-gFPzDCfRNYZYG45m55w5I9M3xG_a2uGnG9mbJsaEHgy24yXHl3QCDNvQp" TargetMode="External"/><Relationship Id="rId85" Type="http://schemas.openxmlformats.org/officeDocument/2006/relationships/hyperlink" Target="https://chn.oversea.cnki.net/KCMS/detail/detail.aspx?dbcode=CJFD&amp;dbname=CJFDLAST2018&amp;filename=ZJLT201808014&amp;uniplatform=OVERSEA&amp;v=8Z_bmj3jaao3QSJ5tmWrAyua_EJWGXoS36DiEXsK6D0yd6I3hWjoRRi7qAPXkRBi" TargetMode="External"/><Relationship Id="rId93" Type="http://schemas.openxmlformats.org/officeDocument/2006/relationships/hyperlink" Target="https://doi.org/10.1371/journal.pone.0211451" TargetMode="External"/><Relationship Id="rId98" Type="http://schemas.openxmlformats.org/officeDocument/2006/relationships/hyperlink" Target="https://doi.org/10.1089/cyber.2017.031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j.comppsych.2011.08.007" TargetMode="External"/><Relationship Id="rId17" Type="http://schemas.openxmlformats.org/officeDocument/2006/relationships/hyperlink" Target="https://doi.org/10.1177/0734282919889242" TargetMode="External"/><Relationship Id="rId25" Type="http://schemas.openxmlformats.org/officeDocument/2006/relationships/hyperlink" Target="https://chn.oversea.cnki.net/KCMS/detail/detail.aspx?dbcode=CJFD&amp;dbname=CJFD2012&amp;filename=CLXW201204007&amp;uniplatform=OVERSEA&amp;v=y1RQAvHo9wIFeg18f_VqqvDP6D4osFnF1K6CUG4anrO3BqNajS_xLPv0M-JXl9Z8" TargetMode="External"/><Relationship Id="rId33" Type="http://schemas.openxmlformats.org/officeDocument/2006/relationships/hyperlink" Target="https://chn.oversea.cnki.net/KCMS/detail/detail.aspx?dbcode=CJFD&amp;dbname=CJFD2010&amp;filename=CLXW201001013&amp;uniplatform=OVERSEA&amp;v=2cQwTbvtJLxPfcQhjrLggvO_GuN99ClSjGNZrk4cBq04UInaW4c0d7CuMuZrnhTZ" TargetMode="External"/><Relationship Id="rId38" Type="http://schemas.openxmlformats.org/officeDocument/2006/relationships/hyperlink" Target="https://doi.org/10.1093/geronb/gbw071" TargetMode="External"/><Relationship Id="rId46" Type="http://schemas.openxmlformats.org/officeDocument/2006/relationships/hyperlink" Target="https://doi.org/10.1002/pchj.256" TargetMode="External"/><Relationship Id="rId59" Type="http://schemas.openxmlformats.org/officeDocument/2006/relationships/hyperlink" Target="https://doi.org/10.1016/j.neuropsychologia.2018.12.002" TargetMode="External"/><Relationship Id="rId67" Type="http://schemas.openxmlformats.org/officeDocument/2006/relationships/hyperlink" Target="https://chn.oversea.cnki.net/KCMS/detail/detail.aspx?dbcode=CJFD&amp;dbname=CJFDLAST2015&amp;filename=ZLXZ201519110&amp;uniplatform=OVERSEA&amp;v=hdk8Gjl8utoU2k5ZJI80GVbka81jd54RA1U1-4hexRBuBtPDJtJ0bkxGi1E-1MVD" TargetMode="External"/><Relationship Id="rId103" Type="http://schemas.openxmlformats.org/officeDocument/2006/relationships/fontTable" Target="fontTable.xml"/><Relationship Id="rId20" Type="http://schemas.openxmlformats.org/officeDocument/2006/relationships/hyperlink" Target="https://journals.plos.org/plosone/article?id=10.1371/journal.pone.0122128" TargetMode="External"/><Relationship Id="rId41" Type="http://schemas.openxmlformats.org/officeDocument/2006/relationships/hyperlink" Target="http://dx.doi.org/10.1016/j.puhe.2015.07.018" TargetMode="External"/><Relationship Id="rId54" Type="http://schemas.openxmlformats.org/officeDocument/2006/relationships/hyperlink" Target="https://doi.org/10.1080/13607863.2018.1550629" TargetMode="External"/><Relationship Id="rId62" Type="http://schemas.openxmlformats.org/officeDocument/2006/relationships/hyperlink" Target="https://chn.oversea.cnki.net/KCMS/detail/detail.aspx?dbcode=CJFD&amp;dbname=CJFDLAST2015&amp;filename=TYYK201505015&amp;uniplatform=OVERSEA&amp;v=LO47mkVmL0f3YSGGJmlleBDfuDWVOZiEuDHX-zeoBpfDeDlZHhbETKnoIIZ_Tum3" TargetMode="External"/><Relationship Id="rId70" Type="http://schemas.openxmlformats.org/officeDocument/2006/relationships/hyperlink" Target="https://chn.oversea.cnki.net/KCMS/detail/detail.aspx?dbcode=CJFD&amp;dbname=CJFDLAST2018&amp;filename=CLXW201804012&amp;uniplatform=OVERSEA&amp;v=ZDdiIahewQ2rHmviqjkwy1rLYo67dl017O29-05rOs2JK0jXBOqkveS9O94-GaiF" TargetMode="External"/><Relationship Id="rId75" Type="http://schemas.openxmlformats.org/officeDocument/2006/relationships/hyperlink" Target="https://doi.org/10.2224/sbp.6382" TargetMode="External"/><Relationship Id="rId83" Type="http://schemas.openxmlformats.org/officeDocument/2006/relationships/hyperlink" Target="https://chn.oversea.cnki.net/KCMS/detail/detail.aspx?dbcode=CJFD&amp;dbname=CJFDLAST2022&amp;filename=NYSK202002010&amp;uniplatform=OVERSEA&amp;v=lbi04R6WHqYwGCNY5Ro0CeqaF90nF2qtRfot3Z9wKJioh8MNUo2V-IttteQKEFyf" TargetMode="External"/><Relationship Id="rId88" Type="http://schemas.openxmlformats.org/officeDocument/2006/relationships/hyperlink" Target="https://chn.oversea.cnki.net/KCMS/detail/detail.aspx?dbcode=CJFD&amp;dbname=CJFD2014&amp;filename=XIAO201401009&amp;uniplatform=OVERSEA&amp;v=e7imx8eu4DHZHbwqUuegpfiLMbAtw7q005pWmR447JO_HGW4V5HVcsPw2n8Gck10" TargetMode="External"/><Relationship Id="rId91" Type="http://schemas.openxmlformats.org/officeDocument/2006/relationships/hyperlink" Target="https://doi.org/10.1016/j.psychres.2018.05.047" TargetMode="External"/><Relationship Id="rId96" Type="http://schemas.openxmlformats.org/officeDocument/2006/relationships/hyperlink" Target="https://doi.org/10.3390/ijerph16142559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2224/sbp.2007.35.1.19" TargetMode="External"/><Relationship Id="rId15" Type="http://schemas.openxmlformats.org/officeDocument/2006/relationships/hyperlink" Target="https://chn.oversea.cnki.net/KCMS/detail/detail.aspx?dbcode=CJFD&amp;dbname=CJFDLAST2020&amp;filename=ZQNZ202002014&amp;uniplatform=OVERSEA&amp;v=aGoazgzjy1JffYQleQyvpcOlFS-a3pYi_oVGUSIPpJdPdxrpHWXWFLascaKijIfJ" TargetMode="External"/><Relationship Id="rId23" Type="http://schemas.openxmlformats.org/officeDocument/2006/relationships/hyperlink" Target="http://dx.doi.org/10.1016/j.childyouth.2016.09.037" TargetMode="External"/><Relationship Id="rId28" Type="http://schemas.openxmlformats.org/officeDocument/2006/relationships/hyperlink" Target="https://doi.org/10.1007/s10964-016-0469-3" TargetMode="External"/><Relationship Id="rId36" Type="http://schemas.openxmlformats.org/officeDocument/2006/relationships/hyperlink" Target="https://doi.org/10.1016/j.jrp.2009.06.008" TargetMode="External"/><Relationship Id="rId49" Type="http://schemas.openxmlformats.org/officeDocument/2006/relationships/hyperlink" Target="https://chn.oversea.cnki.net/KCMS/detail/detail.aspx?dbcode=CJFD&amp;dbname=CJFDLAST2019&amp;filename=JCJJ201904010&amp;uniplatform=OVERSEA&amp;v=2uosbIfD5mPyHq0Gfuck1LtVnceZPMo8Wtmt10svz9z2WDmHiAP-Xjol0GVo9W-i" TargetMode="External"/><Relationship Id="rId57" Type="http://schemas.openxmlformats.org/officeDocument/2006/relationships/hyperlink" Target="https://chn.oversea.cnki.net/KCMS/detail/detail.aspx?dbcode=CJFD&amp;dbname=CJFDLAST2015&amp;filename=YDYX201507012&amp;uniplatform=OVERSEA&amp;v=KGg0ep712BvkSjhGDhCSlCnmMH2apmuVYsevIso_7mH9WZ6Cn74kX_JNwlfocvLm" TargetMode="External"/><Relationship Id="rId10" Type="http://schemas.openxmlformats.org/officeDocument/2006/relationships/hyperlink" Target="https://journal.psych.ac.cn/xlxb/CN/Y2008/V40/I08/902" TargetMode="External"/><Relationship Id="rId31" Type="http://schemas.openxmlformats.org/officeDocument/2006/relationships/hyperlink" Target="https://chn.oversea.cnki.net/KCMS/detail/detail.aspx?dbcode=CJFD&amp;dbname=CJFDLAST2018&amp;filename=XDYF201815025&amp;uniplatform=OVERSEA&amp;v=Zpi5ZBLAiQLRH9kHtESXgCppnKxmkwlBd2nJjgu1JARzaE2z7rQrDXj65OWi5IMl" TargetMode="External"/><Relationship Id="rId44" Type="http://schemas.openxmlformats.org/officeDocument/2006/relationships/hyperlink" Target="https://doi.org/10.1080/13811118.2019.1690607" TargetMode="External"/><Relationship Id="rId52" Type="http://schemas.openxmlformats.org/officeDocument/2006/relationships/hyperlink" Target="https://doi.org/10.1080/13607863.2019.1584789" TargetMode="External"/><Relationship Id="rId60" Type="http://schemas.openxmlformats.org/officeDocument/2006/relationships/hyperlink" Target="https://doi.org/10.1177/1073191116683798" TargetMode="External"/><Relationship Id="rId65" Type="http://schemas.openxmlformats.org/officeDocument/2006/relationships/hyperlink" Target="https://chn.oversea.cnki.net/KCMS/detail/detail.aspx?dbcode=CJFD&amp;dbname=CJFD2013&amp;filename=ZGQL201306014&amp;uniplatform=OVERSEA&amp;v=5UuReEfOxmlz1fBY93s2d59BqmbmfKN5WIe3A1RKIM6fqkWQ6vbdgHy_gZMd67f4" TargetMode="External"/><Relationship Id="rId73" Type="http://schemas.openxmlformats.org/officeDocument/2006/relationships/hyperlink" Target="https://chn.oversea.cnki.net/KCMS/detail/detail.aspx?dbcode=CJFD&amp;dbname=CJFDLAST2015&amp;filename=XDGL201505006&amp;uniplatform=OVERSEA&amp;v=R-jx0VH3FCBxQ5Tz90dIX7x7Q01LkxiafhWuBBFfFYhNLDSeTkp3g3jh73iPCv_6" TargetMode="External"/><Relationship Id="rId78" Type="http://schemas.openxmlformats.org/officeDocument/2006/relationships/hyperlink" Target="https://doi.org/10.1177/1367493514540815" TargetMode="External"/><Relationship Id="rId81" Type="http://schemas.openxmlformats.org/officeDocument/2006/relationships/hyperlink" Target="https://chn.oversea.cnki.net/KCMS/detail/detail.aspx?dbcode=CJFD&amp;dbname=CJFDLAST2020&amp;filename=ZYJW201931013&amp;uniplatform=OVERSEA&amp;v=Ww4B-K-Byupn8AJ_MmOIWbLBcrut6N9skMKWLR8746Mj4L3lHT8X5N2Dp1bzShEH" TargetMode="External"/><Relationship Id="rId86" Type="http://schemas.openxmlformats.org/officeDocument/2006/relationships/hyperlink" Target="https://chn.oversea.cnki.net/KCMS/detail/detail.aspx?dbcode=CJFD&amp;dbname=CJFDLAST2020&amp;filename=HLXZ202015007&amp;uniplatform=OVERSEA&amp;v=VBqQdSxO7bV-tG8ZwT0CeJ8YK9XDPyo4nDtRs32LdZYSvQkiqx0DheN-R0h3dzR-" TargetMode="External"/><Relationship Id="rId94" Type="http://schemas.openxmlformats.org/officeDocument/2006/relationships/hyperlink" Target="http://dx.doi.org/10.1016/j.ijinfomgt.2017.09.001" TargetMode="External"/><Relationship Id="rId99" Type="http://schemas.openxmlformats.org/officeDocument/2006/relationships/hyperlink" Target="https://doi.org/10.1111/joor.12591" TargetMode="External"/><Relationship Id="rId101" Type="http://schemas.openxmlformats.org/officeDocument/2006/relationships/hyperlink" Target="https://doi.org/10.1186/s40359-020-00444-y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nki.net/KCMS/detail/detail.aspx?dbcode=CJFD&amp;dbname=CJFDLAST2019&amp;filename=SXHZ201902008&amp;uniplatform=OVERSEA&amp;v=HawXvT9xbZDAlugnq35ijv_8iyv6cMjkGWtmqeTznr3RFfEd-_Rue-J_owH8rUe-" TargetMode="External"/><Relationship Id="rId13" Type="http://schemas.openxmlformats.org/officeDocument/2006/relationships/hyperlink" Target="https://link.springer.com/article/10.1007/s00520-012-1699-x" TargetMode="External"/><Relationship Id="rId18" Type="http://schemas.openxmlformats.org/officeDocument/2006/relationships/hyperlink" Target="https://chn.oversea.cnki.net/KCMS/detail/detail.aspx?dbcode=CJFD&amp;dbname=CJFDLAST2019&amp;filename=XBSW201904013&amp;uniplatform=OVERSEA&amp;v=vRvxkQduNTrXLycrj_Hlux3I8fnVKMaUqYEW5lsMpGza_3RMHOu8j--sypZ2e2uv" TargetMode="External"/><Relationship Id="rId39" Type="http://schemas.openxmlformats.org/officeDocument/2006/relationships/hyperlink" Target="https://doi.org/10.1007/s11896-018-9252-6" TargetMode="External"/><Relationship Id="rId34" Type="http://schemas.openxmlformats.org/officeDocument/2006/relationships/hyperlink" Target="https://doi.org/10.1007/s12144-020-00745-w" TargetMode="External"/><Relationship Id="rId50" Type="http://schemas.openxmlformats.org/officeDocument/2006/relationships/hyperlink" Target="https://chn.oversea.cnki.net/KCMS/detail/detail.aspx?dbcode=CJFD&amp;dbname=CJFDLAST2019&amp;filename=GDSZ201806007&amp;uniplatform=OVERSEA&amp;v=uqhXEO-n1bEzongVc6gfEgQXOTM5yHVceExs2iEJfW49BDO2k-3GBdadqzksuK0L" TargetMode="External"/><Relationship Id="rId55" Type="http://schemas.openxmlformats.org/officeDocument/2006/relationships/hyperlink" Target="https://doi.org/10.1111/jocn.15033" TargetMode="External"/><Relationship Id="rId76" Type="http://schemas.openxmlformats.org/officeDocument/2006/relationships/hyperlink" Target="https://chn.oversea.cnki.net/KCMS/detail/detail.aspx?dbcode=CJFD&amp;dbname=CJFDLAST2019&amp;filename=ZWSG201812022&amp;uniplatform=OVERSEA&amp;v=S3N_CdnsUoDSVeAi1_azDkoO3R5czvjMNjjoHdUXkovBfylEmJKlxUhQchIB5aFK" TargetMode="External"/><Relationship Id="rId97" Type="http://schemas.openxmlformats.org/officeDocument/2006/relationships/hyperlink" Target="https://doi.org/10.1080/17441692.2016.1240822" TargetMode="External"/><Relationship Id="rId10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76</Words>
  <Characters>1582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8T19:03:00Z</dcterms:created>
  <dcterms:modified xsi:type="dcterms:W3CDTF">2024-03-2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86e8d42-b9a6-4554-b0cc-98af32c6b0e9_Enabled">
    <vt:lpwstr>true</vt:lpwstr>
  </property>
  <property fmtid="{D5CDD505-2E9C-101B-9397-08002B2CF9AE}" pid="3" name="MSIP_Label_b86e8d42-b9a6-4554-b0cc-98af32c6b0e9_SetDate">
    <vt:lpwstr>2024-03-20T02:21:33Z</vt:lpwstr>
  </property>
  <property fmtid="{D5CDD505-2E9C-101B-9397-08002B2CF9AE}" pid="4" name="MSIP_Label_b86e8d42-b9a6-4554-b0cc-98af32c6b0e9_Method">
    <vt:lpwstr>Standard</vt:lpwstr>
  </property>
  <property fmtid="{D5CDD505-2E9C-101B-9397-08002B2CF9AE}" pid="5" name="MSIP_Label_b86e8d42-b9a6-4554-b0cc-98af32c6b0e9_Name">
    <vt:lpwstr>defa4170-0d19-0005-0004-bc88714345d2</vt:lpwstr>
  </property>
  <property fmtid="{D5CDD505-2E9C-101B-9397-08002B2CF9AE}" pid="6" name="MSIP_Label_b86e8d42-b9a6-4554-b0cc-98af32c6b0e9_SiteId">
    <vt:lpwstr>9ef017d9-7f05-4225-9838-f92cff57b7ab</vt:lpwstr>
  </property>
  <property fmtid="{D5CDD505-2E9C-101B-9397-08002B2CF9AE}" pid="7" name="MSIP_Label_b86e8d42-b9a6-4554-b0cc-98af32c6b0e9_ActionId">
    <vt:lpwstr>c571e247-e4d6-44b6-833a-75fd6e5fc409</vt:lpwstr>
  </property>
  <property fmtid="{D5CDD505-2E9C-101B-9397-08002B2CF9AE}" pid="8" name="MSIP_Label_b86e8d42-b9a6-4554-b0cc-98af32c6b0e9_ContentBits">
    <vt:lpwstr>0</vt:lpwstr>
  </property>
</Properties>
</file>